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tblInd w:w="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177"/>
        <w:gridCol w:w="708"/>
        <w:gridCol w:w="851"/>
        <w:gridCol w:w="709"/>
        <w:gridCol w:w="425"/>
        <w:gridCol w:w="709"/>
        <w:gridCol w:w="708"/>
        <w:gridCol w:w="709"/>
        <w:gridCol w:w="1134"/>
      </w:tblGrid>
      <w:tr w:rsidR="00C9293D" w:rsidRPr="000D5E2F" w14:paraId="47B8A6FC" w14:textId="77777777" w:rsidTr="00591A97">
        <w:trPr>
          <w:cantSplit/>
          <w:trHeight w:val="57"/>
        </w:trPr>
        <w:tc>
          <w:tcPr>
            <w:tcW w:w="8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5068A" w14:textId="62C3CC68" w:rsidR="00C9293D" w:rsidRPr="00C9293D" w:rsidRDefault="00C9293D" w:rsidP="00C9293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93D">
              <w:rPr>
                <w:rFonts w:ascii="Times New Roman" w:hAnsi="Times New Roman" w:cs="Times New Roman"/>
                <w:sz w:val="24"/>
                <w:szCs w:val="24"/>
              </w:rPr>
              <w:t>Table 4.</w:t>
            </w:r>
            <w:r>
              <w:rPr>
                <w:rFonts w:ascii="Times New Roman" w:hAnsi="Times New Roman" w:cs="Times New Roman"/>
              </w:rPr>
              <w:t xml:space="preserve"> Risk Factors for MACE in AMI Patients</w:t>
            </w:r>
            <w:r w:rsidRPr="00C9293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9293D" w:rsidRPr="000D5E2F" w14:paraId="19164841" w14:textId="77777777" w:rsidTr="00591A97">
        <w:trPr>
          <w:cantSplit/>
          <w:trHeight w:val="57"/>
        </w:trPr>
        <w:tc>
          <w:tcPr>
            <w:tcW w:w="212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1EAFCFF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EF8883E" w14:textId="77777777" w:rsidR="00C9293D" w:rsidRPr="000D5E2F" w:rsidRDefault="00C9293D" w:rsidP="00591A97">
            <w:pPr>
              <w:pStyle w:val="NoSpacing"/>
            </w:pPr>
            <w:r w:rsidRPr="000D5E2F">
              <w:t>B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F8FA8EA" w14:textId="77777777" w:rsidR="00C9293D" w:rsidRPr="000D5E2F" w:rsidRDefault="00C9293D" w:rsidP="00591A97">
            <w:pPr>
              <w:pStyle w:val="NoSpacing"/>
            </w:pPr>
            <w:r w:rsidRPr="000D5E2F">
              <w:t>S.E.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54FCC2F" w14:textId="77777777" w:rsidR="00C9293D" w:rsidRPr="000D5E2F" w:rsidRDefault="00C9293D" w:rsidP="00591A97">
            <w:pPr>
              <w:pStyle w:val="NoSpacing"/>
            </w:pPr>
            <w:r w:rsidRPr="000D5E2F">
              <w:t>Wald</w:t>
            </w:r>
          </w:p>
        </w:tc>
        <w:tc>
          <w:tcPr>
            <w:tcW w:w="42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159033C" w14:textId="77777777" w:rsidR="00C9293D" w:rsidRPr="000D5E2F" w:rsidRDefault="00C9293D" w:rsidP="00591A97">
            <w:pPr>
              <w:pStyle w:val="NoSpacing"/>
            </w:pPr>
            <w:r w:rsidRPr="000D5E2F">
              <w:t>df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EDDFEAD" w14:textId="77777777" w:rsidR="00C9293D" w:rsidRPr="000D5E2F" w:rsidRDefault="00C9293D" w:rsidP="00591A97">
            <w:pPr>
              <w:pStyle w:val="NoSpacing"/>
            </w:pPr>
            <w:r w:rsidRPr="000D5E2F">
              <w:t>Sig.</w:t>
            </w:r>
          </w:p>
        </w:tc>
        <w:tc>
          <w:tcPr>
            <w:tcW w:w="70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57FD935" w14:textId="77777777" w:rsidR="00C9293D" w:rsidRPr="000D5E2F" w:rsidRDefault="00C9293D" w:rsidP="00591A97">
            <w:pPr>
              <w:pStyle w:val="NoSpacing"/>
            </w:pPr>
            <w:r w:rsidRPr="000D5E2F">
              <w:t>Exp(B)</w:t>
            </w:r>
          </w:p>
        </w:tc>
        <w:tc>
          <w:tcPr>
            <w:tcW w:w="1843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BCC675" w14:textId="77777777" w:rsidR="00C9293D" w:rsidRPr="000D5E2F" w:rsidRDefault="00C9293D" w:rsidP="00591A97">
            <w:pPr>
              <w:pStyle w:val="NoSpacing"/>
            </w:pPr>
            <w:r w:rsidRPr="000D5E2F">
              <w:t xml:space="preserve">95% </w:t>
            </w:r>
            <w:proofErr w:type="spellStart"/>
            <w:r w:rsidRPr="000D5E2F">
              <w:t>C.I.for</w:t>
            </w:r>
            <w:proofErr w:type="spellEnd"/>
            <w:r w:rsidRPr="000D5E2F">
              <w:t xml:space="preserve"> EXP(B)</w:t>
            </w:r>
          </w:p>
        </w:tc>
      </w:tr>
      <w:tr w:rsidR="00C9293D" w:rsidRPr="000D5E2F" w14:paraId="67A43A44" w14:textId="77777777" w:rsidTr="00591A97">
        <w:trPr>
          <w:cantSplit/>
          <w:trHeight w:val="57"/>
        </w:trPr>
        <w:tc>
          <w:tcPr>
            <w:tcW w:w="212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6DE9F9D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70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59DEDC7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85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6B7B76C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70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10472B1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42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2B0BC93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70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13F5029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70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4F2F8ED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844999A" w14:textId="77777777" w:rsidR="00C9293D" w:rsidRPr="000D5E2F" w:rsidRDefault="00C9293D" w:rsidP="00591A97">
            <w:pPr>
              <w:pStyle w:val="NoSpacing"/>
            </w:pPr>
            <w:r w:rsidRPr="000D5E2F">
              <w:t>Lower</w:t>
            </w:r>
          </w:p>
        </w:tc>
        <w:tc>
          <w:tcPr>
            <w:tcW w:w="11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C58C4D" w14:textId="77777777" w:rsidR="00C9293D" w:rsidRPr="000D5E2F" w:rsidRDefault="00C9293D" w:rsidP="00591A97">
            <w:pPr>
              <w:pStyle w:val="NoSpacing"/>
            </w:pPr>
            <w:r w:rsidRPr="000D5E2F">
              <w:t>Upper</w:t>
            </w:r>
          </w:p>
        </w:tc>
      </w:tr>
      <w:tr w:rsidR="00C9293D" w:rsidRPr="000D5E2F" w14:paraId="4D8B7AEF" w14:textId="77777777" w:rsidTr="00591A97">
        <w:trPr>
          <w:cantSplit/>
          <w:trHeight w:val="57"/>
        </w:trPr>
        <w:tc>
          <w:tcPr>
            <w:tcW w:w="95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25C29CE" w14:textId="77777777" w:rsidR="00C9293D" w:rsidRPr="000D5E2F" w:rsidRDefault="00C9293D" w:rsidP="00591A97">
            <w:pPr>
              <w:pStyle w:val="NoSpacing"/>
            </w:pPr>
            <w:r w:rsidRPr="000D5E2F">
              <w:t>Step 1</w:t>
            </w:r>
            <w:r w:rsidRPr="000D5E2F">
              <w:rPr>
                <w:vertAlign w:val="superscript"/>
              </w:rPr>
              <w:t>a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BC9B47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MCI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9DCBA9" w14:textId="77777777" w:rsidR="00C9293D" w:rsidRPr="000D5E2F" w:rsidRDefault="00C9293D" w:rsidP="00591A97">
            <w:pPr>
              <w:pStyle w:val="NoSpacing"/>
            </w:pPr>
            <w:r w:rsidRPr="000D5E2F">
              <w:t>.518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9AD634" w14:textId="77777777" w:rsidR="00C9293D" w:rsidRPr="000D5E2F" w:rsidRDefault="00C9293D" w:rsidP="00591A97">
            <w:pPr>
              <w:pStyle w:val="NoSpacing"/>
            </w:pPr>
            <w:r w:rsidRPr="000D5E2F">
              <w:t>.599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18717E" w14:textId="77777777" w:rsidR="00C9293D" w:rsidRPr="000D5E2F" w:rsidRDefault="00C9293D" w:rsidP="00591A97">
            <w:pPr>
              <w:pStyle w:val="NoSpacing"/>
            </w:pPr>
            <w:r w:rsidRPr="000D5E2F">
              <w:t>.747</w:t>
            </w:r>
          </w:p>
        </w:tc>
        <w:tc>
          <w:tcPr>
            <w:tcW w:w="4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C6B822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929D29" w14:textId="77777777" w:rsidR="00C9293D" w:rsidRPr="000D5E2F" w:rsidRDefault="00C9293D" w:rsidP="00591A97">
            <w:pPr>
              <w:pStyle w:val="NoSpacing"/>
            </w:pPr>
            <w:r w:rsidRPr="000D5E2F">
              <w:t>.387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A3F934" w14:textId="77777777" w:rsidR="00C9293D" w:rsidRPr="000D5E2F" w:rsidRDefault="00C9293D" w:rsidP="00591A97">
            <w:pPr>
              <w:pStyle w:val="NoSpacing"/>
            </w:pPr>
            <w:r w:rsidRPr="000D5E2F">
              <w:t>1.679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9BE20E" w14:textId="77777777" w:rsidR="00C9293D" w:rsidRPr="000D5E2F" w:rsidRDefault="00C9293D" w:rsidP="00591A97">
            <w:pPr>
              <w:pStyle w:val="NoSpacing"/>
            </w:pPr>
            <w:r w:rsidRPr="000D5E2F">
              <w:t>.519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3C2CB3" w14:textId="77777777" w:rsidR="00C9293D" w:rsidRPr="000D5E2F" w:rsidRDefault="00C9293D" w:rsidP="00591A97">
            <w:pPr>
              <w:pStyle w:val="NoSpacing"/>
            </w:pPr>
            <w:r w:rsidRPr="000D5E2F">
              <w:t>5.436</w:t>
            </w:r>
          </w:p>
        </w:tc>
      </w:tr>
      <w:tr w:rsidR="00C9293D" w:rsidRPr="000D5E2F" w14:paraId="5773DDF3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AF80D98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2E7A34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DM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12EBA4" w14:textId="77777777" w:rsidR="00C9293D" w:rsidRPr="000D5E2F" w:rsidRDefault="00C9293D" w:rsidP="00591A97">
            <w:pPr>
              <w:pStyle w:val="NoSpacing"/>
            </w:pPr>
            <w:r w:rsidRPr="000D5E2F">
              <w:t>.3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6C8C0" w14:textId="77777777" w:rsidR="00C9293D" w:rsidRPr="000D5E2F" w:rsidRDefault="00C9293D" w:rsidP="00591A97">
            <w:pPr>
              <w:pStyle w:val="NoSpacing"/>
            </w:pPr>
            <w:r w:rsidRPr="000D5E2F">
              <w:t>.5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01CE0" w14:textId="77777777" w:rsidR="00C9293D" w:rsidRPr="000D5E2F" w:rsidRDefault="00C9293D" w:rsidP="00591A97">
            <w:pPr>
              <w:pStyle w:val="NoSpacing"/>
            </w:pPr>
            <w:r w:rsidRPr="000D5E2F">
              <w:t>.44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0C73F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877C2" w14:textId="77777777" w:rsidR="00C9293D" w:rsidRPr="000D5E2F" w:rsidRDefault="00C9293D" w:rsidP="00591A97">
            <w:pPr>
              <w:pStyle w:val="NoSpacing"/>
            </w:pPr>
            <w:r w:rsidRPr="000D5E2F">
              <w:t>.5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1705F9" w14:textId="77777777" w:rsidR="00C9293D" w:rsidRPr="000D5E2F" w:rsidRDefault="00C9293D" w:rsidP="00591A97">
            <w:pPr>
              <w:pStyle w:val="NoSpacing"/>
            </w:pPr>
            <w:r w:rsidRPr="000D5E2F">
              <w:t>1.4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CF9A5" w14:textId="77777777" w:rsidR="00C9293D" w:rsidRPr="000D5E2F" w:rsidRDefault="00C9293D" w:rsidP="00591A97">
            <w:pPr>
              <w:pStyle w:val="NoSpacing"/>
            </w:pPr>
            <w:r w:rsidRPr="000D5E2F">
              <w:t>.47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122720" w14:textId="77777777" w:rsidR="00C9293D" w:rsidRPr="000D5E2F" w:rsidRDefault="00C9293D" w:rsidP="00591A97">
            <w:pPr>
              <w:pStyle w:val="NoSpacing"/>
            </w:pPr>
            <w:r w:rsidRPr="000D5E2F">
              <w:t>4.564</w:t>
            </w:r>
          </w:p>
        </w:tc>
      </w:tr>
      <w:tr w:rsidR="00C9293D" w:rsidRPr="000D5E2F" w14:paraId="273186A9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3169FA0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F689A0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HT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0AAA6C" w14:textId="77777777" w:rsidR="00C9293D" w:rsidRPr="000D5E2F" w:rsidRDefault="00C9293D" w:rsidP="00591A97">
            <w:pPr>
              <w:pStyle w:val="NoSpacing"/>
            </w:pPr>
            <w:r w:rsidRPr="000D5E2F">
              <w:t>1.9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8CF45" w14:textId="77777777" w:rsidR="00C9293D" w:rsidRPr="000D5E2F" w:rsidRDefault="00C9293D" w:rsidP="00591A97">
            <w:pPr>
              <w:pStyle w:val="NoSpacing"/>
            </w:pPr>
            <w:r w:rsidRPr="000D5E2F">
              <w:t>1.0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46255" w14:textId="77777777" w:rsidR="00C9293D" w:rsidRPr="000D5E2F" w:rsidRDefault="00C9293D" w:rsidP="00591A97">
            <w:pPr>
              <w:pStyle w:val="NoSpacing"/>
            </w:pPr>
            <w:r w:rsidRPr="000D5E2F">
              <w:t>3.22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D2FAA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4A9653" w14:textId="77777777" w:rsidR="00C9293D" w:rsidRPr="000D5E2F" w:rsidRDefault="00C9293D" w:rsidP="00591A97">
            <w:pPr>
              <w:pStyle w:val="NoSpacing"/>
            </w:pPr>
            <w:r w:rsidRPr="000D5E2F">
              <w:t>.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5DAE0" w14:textId="77777777" w:rsidR="00C9293D" w:rsidRPr="000D5E2F" w:rsidRDefault="00C9293D" w:rsidP="00591A97">
            <w:pPr>
              <w:pStyle w:val="NoSpacing"/>
            </w:pPr>
            <w:r w:rsidRPr="000D5E2F">
              <w:t>7.1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A8C5B" w14:textId="77777777" w:rsidR="00C9293D" w:rsidRPr="000D5E2F" w:rsidRDefault="00C9293D" w:rsidP="00591A97">
            <w:pPr>
              <w:pStyle w:val="NoSpacing"/>
            </w:pPr>
            <w:r w:rsidRPr="000D5E2F">
              <w:t>.83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C755C1" w14:textId="77777777" w:rsidR="00C9293D" w:rsidRPr="000D5E2F" w:rsidRDefault="00C9293D" w:rsidP="00591A97">
            <w:pPr>
              <w:pStyle w:val="NoSpacing"/>
            </w:pPr>
            <w:r w:rsidRPr="000D5E2F">
              <w:t>60.377</w:t>
            </w:r>
          </w:p>
        </w:tc>
      </w:tr>
      <w:tr w:rsidR="00C9293D" w:rsidRPr="000D5E2F" w14:paraId="7E4CD5DE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207C80E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927F93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DIS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3516F9" w14:textId="77777777" w:rsidR="00C9293D" w:rsidRPr="000D5E2F" w:rsidRDefault="00C9293D" w:rsidP="00591A97">
            <w:pPr>
              <w:pStyle w:val="NoSpacing"/>
            </w:pPr>
            <w:r w:rsidRPr="000D5E2F">
              <w:t>.2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F2FF1" w14:textId="77777777" w:rsidR="00C9293D" w:rsidRPr="000D5E2F" w:rsidRDefault="00C9293D" w:rsidP="00591A97">
            <w:pPr>
              <w:pStyle w:val="NoSpacing"/>
            </w:pPr>
            <w:r w:rsidRPr="000D5E2F">
              <w:t>.6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EF018" w14:textId="77777777" w:rsidR="00C9293D" w:rsidRPr="000D5E2F" w:rsidRDefault="00C9293D" w:rsidP="00591A97">
            <w:pPr>
              <w:pStyle w:val="NoSpacing"/>
            </w:pPr>
            <w:r w:rsidRPr="000D5E2F">
              <w:t>.22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6D7D65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059C5" w14:textId="77777777" w:rsidR="00C9293D" w:rsidRPr="000D5E2F" w:rsidRDefault="00C9293D" w:rsidP="00591A97">
            <w:pPr>
              <w:pStyle w:val="NoSpacing"/>
            </w:pPr>
            <w:r w:rsidRPr="000D5E2F">
              <w:t>.6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09863" w14:textId="77777777" w:rsidR="00C9293D" w:rsidRPr="000D5E2F" w:rsidRDefault="00C9293D" w:rsidP="00591A97">
            <w:pPr>
              <w:pStyle w:val="NoSpacing"/>
            </w:pPr>
            <w:r w:rsidRPr="000D5E2F">
              <w:t>1.3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2BBD2" w14:textId="77777777" w:rsidR="00C9293D" w:rsidRPr="000D5E2F" w:rsidRDefault="00C9293D" w:rsidP="00591A97">
            <w:pPr>
              <w:pStyle w:val="NoSpacing"/>
            </w:pPr>
            <w:r w:rsidRPr="000D5E2F">
              <w:t>.40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FC476D" w14:textId="77777777" w:rsidR="00C9293D" w:rsidRPr="000D5E2F" w:rsidRDefault="00C9293D" w:rsidP="00591A97">
            <w:pPr>
              <w:pStyle w:val="NoSpacing"/>
            </w:pPr>
            <w:r w:rsidRPr="000D5E2F">
              <w:t>4.353</w:t>
            </w:r>
          </w:p>
        </w:tc>
      </w:tr>
      <w:tr w:rsidR="00C9293D" w:rsidRPr="000D5E2F" w14:paraId="3168A2E7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4B5AB78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800452" w14:textId="77777777" w:rsidR="00C9293D" w:rsidRPr="000D5E2F" w:rsidRDefault="00C9293D" w:rsidP="00591A97">
            <w:pPr>
              <w:pStyle w:val="NoSpacing"/>
            </w:pPr>
            <w:proofErr w:type="gramStart"/>
            <w:r>
              <w:t>SMOKING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327C94" w14:textId="77777777" w:rsidR="00C9293D" w:rsidRPr="000D5E2F" w:rsidRDefault="00C9293D" w:rsidP="00591A97">
            <w:pPr>
              <w:pStyle w:val="NoSpacing"/>
            </w:pPr>
            <w:r w:rsidRPr="000D5E2F">
              <w:t>2.0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21BD8" w14:textId="77777777" w:rsidR="00C9293D" w:rsidRPr="000D5E2F" w:rsidRDefault="00C9293D" w:rsidP="00591A97">
            <w:pPr>
              <w:pStyle w:val="NoSpacing"/>
            </w:pPr>
            <w:r w:rsidRPr="000D5E2F">
              <w:t>.8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5324C0" w14:textId="77777777" w:rsidR="00C9293D" w:rsidRPr="000D5E2F" w:rsidRDefault="00C9293D" w:rsidP="00591A97">
            <w:pPr>
              <w:pStyle w:val="NoSpacing"/>
            </w:pPr>
            <w:r w:rsidRPr="000D5E2F">
              <w:t>5.2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B5E08C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42C02" w14:textId="77777777" w:rsidR="00C9293D" w:rsidRPr="000D5E2F" w:rsidRDefault="00C9293D" w:rsidP="00591A97">
            <w:pPr>
              <w:pStyle w:val="NoSpacing"/>
            </w:pPr>
            <w:r w:rsidRPr="000D5E2F">
              <w:t>.0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917B3" w14:textId="77777777" w:rsidR="00C9293D" w:rsidRPr="000D5E2F" w:rsidRDefault="00C9293D" w:rsidP="00591A97">
            <w:pPr>
              <w:pStyle w:val="NoSpacing"/>
            </w:pPr>
            <w:r w:rsidRPr="000D5E2F">
              <w:t>7.8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9F191A" w14:textId="77777777" w:rsidR="00C9293D" w:rsidRPr="000D5E2F" w:rsidRDefault="00C9293D" w:rsidP="00591A97">
            <w:pPr>
              <w:pStyle w:val="NoSpacing"/>
            </w:pPr>
            <w:r w:rsidRPr="000D5E2F">
              <w:t>1.35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92C3A6" w14:textId="77777777" w:rsidR="00C9293D" w:rsidRPr="000D5E2F" w:rsidRDefault="00C9293D" w:rsidP="00591A97">
            <w:pPr>
              <w:pStyle w:val="NoSpacing"/>
            </w:pPr>
            <w:r w:rsidRPr="000D5E2F">
              <w:t>45.757</w:t>
            </w:r>
          </w:p>
        </w:tc>
      </w:tr>
      <w:tr w:rsidR="00C9293D" w:rsidRPr="000D5E2F" w14:paraId="51D5492F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63E4B77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E1DC02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CKD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C23960" w14:textId="77777777" w:rsidR="00C9293D" w:rsidRPr="000D5E2F" w:rsidRDefault="00C9293D" w:rsidP="00591A97">
            <w:pPr>
              <w:pStyle w:val="NoSpacing"/>
            </w:pPr>
            <w:r w:rsidRPr="000D5E2F">
              <w:t>.5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0136E" w14:textId="77777777" w:rsidR="00C9293D" w:rsidRPr="000D5E2F" w:rsidRDefault="00C9293D" w:rsidP="00591A97">
            <w:pPr>
              <w:pStyle w:val="NoSpacing"/>
            </w:pPr>
            <w:r w:rsidRPr="000D5E2F">
              <w:t>.6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650F4" w14:textId="77777777" w:rsidR="00C9293D" w:rsidRPr="000D5E2F" w:rsidRDefault="00C9293D" w:rsidP="00591A97">
            <w:pPr>
              <w:pStyle w:val="NoSpacing"/>
            </w:pPr>
            <w:r w:rsidRPr="000D5E2F">
              <w:t>.8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AC935B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9DE77F" w14:textId="77777777" w:rsidR="00C9293D" w:rsidRPr="000D5E2F" w:rsidRDefault="00C9293D" w:rsidP="00591A97">
            <w:pPr>
              <w:pStyle w:val="NoSpacing"/>
            </w:pPr>
            <w:r w:rsidRPr="000D5E2F">
              <w:t>.3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C6BA05" w14:textId="77777777" w:rsidR="00C9293D" w:rsidRPr="000D5E2F" w:rsidRDefault="00C9293D" w:rsidP="00591A97">
            <w:pPr>
              <w:pStyle w:val="NoSpacing"/>
            </w:pPr>
            <w:r w:rsidRPr="000D5E2F">
              <w:t>1.7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DB2537" w14:textId="77777777" w:rsidR="00C9293D" w:rsidRPr="000D5E2F" w:rsidRDefault="00C9293D" w:rsidP="00591A97">
            <w:pPr>
              <w:pStyle w:val="NoSpacing"/>
            </w:pPr>
            <w:r w:rsidRPr="000D5E2F">
              <w:t>.51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2F68D3" w14:textId="77777777" w:rsidR="00C9293D" w:rsidRPr="000D5E2F" w:rsidRDefault="00C9293D" w:rsidP="00591A97">
            <w:pPr>
              <w:pStyle w:val="NoSpacing"/>
            </w:pPr>
            <w:r w:rsidRPr="000D5E2F">
              <w:t>5.888</w:t>
            </w:r>
          </w:p>
        </w:tc>
      </w:tr>
      <w:tr w:rsidR="00C9293D" w:rsidRPr="000D5E2F" w14:paraId="0B6D5E2B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656471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CB3120" w14:textId="77777777" w:rsidR="00C9293D" w:rsidRPr="000D5E2F" w:rsidRDefault="00C9293D" w:rsidP="00591A97">
            <w:pPr>
              <w:pStyle w:val="NoSpacing"/>
            </w:pPr>
            <w:proofErr w:type="gramStart"/>
            <w:r>
              <w:t>CVD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2845A9" w14:textId="77777777" w:rsidR="00C9293D" w:rsidRPr="000D5E2F" w:rsidRDefault="00C9293D" w:rsidP="00591A97">
            <w:pPr>
              <w:pStyle w:val="NoSpacing"/>
            </w:pPr>
            <w:r w:rsidRPr="000D5E2F">
              <w:t>1.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51E3D" w14:textId="77777777" w:rsidR="00C9293D" w:rsidRPr="000D5E2F" w:rsidRDefault="00C9293D" w:rsidP="00591A97">
            <w:pPr>
              <w:pStyle w:val="NoSpacing"/>
            </w:pPr>
            <w:r w:rsidRPr="000D5E2F">
              <w:t>.5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5ECB1" w14:textId="77777777" w:rsidR="00C9293D" w:rsidRPr="000D5E2F" w:rsidRDefault="00C9293D" w:rsidP="00591A97">
            <w:pPr>
              <w:pStyle w:val="NoSpacing"/>
            </w:pPr>
            <w:r w:rsidRPr="000D5E2F">
              <w:t>3.4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616AC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08C31" w14:textId="77777777" w:rsidR="00C9293D" w:rsidRPr="000D5E2F" w:rsidRDefault="00C9293D" w:rsidP="00591A97">
            <w:pPr>
              <w:pStyle w:val="NoSpacing"/>
            </w:pPr>
            <w:r w:rsidRPr="000D5E2F">
              <w:t>.0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F071F" w14:textId="77777777" w:rsidR="00C9293D" w:rsidRPr="000D5E2F" w:rsidRDefault="00C9293D" w:rsidP="00591A97">
            <w:pPr>
              <w:pStyle w:val="NoSpacing"/>
            </w:pPr>
            <w:r w:rsidRPr="000D5E2F">
              <w:t>2.9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10981" w14:textId="77777777" w:rsidR="00C9293D" w:rsidRPr="000D5E2F" w:rsidRDefault="00C9293D" w:rsidP="00591A97">
            <w:pPr>
              <w:pStyle w:val="NoSpacing"/>
            </w:pPr>
            <w:r w:rsidRPr="000D5E2F">
              <w:t>.94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765A27" w14:textId="77777777" w:rsidR="00C9293D" w:rsidRPr="000D5E2F" w:rsidRDefault="00C9293D" w:rsidP="00591A97">
            <w:pPr>
              <w:pStyle w:val="NoSpacing"/>
            </w:pPr>
            <w:r w:rsidRPr="000D5E2F">
              <w:t>9.344</w:t>
            </w:r>
          </w:p>
        </w:tc>
      </w:tr>
      <w:tr w:rsidR="00C9293D" w:rsidRPr="000D5E2F" w14:paraId="10B4ECB2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DC23C7B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9748FA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Sex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D74FE7" w14:textId="77777777" w:rsidR="00C9293D" w:rsidRPr="000D5E2F" w:rsidRDefault="00C9293D" w:rsidP="00591A97">
            <w:pPr>
              <w:pStyle w:val="NoSpacing"/>
            </w:pPr>
            <w:r w:rsidRPr="000D5E2F">
              <w:t>-.8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21036C" w14:textId="77777777" w:rsidR="00C9293D" w:rsidRPr="000D5E2F" w:rsidRDefault="00C9293D" w:rsidP="00591A97">
            <w:pPr>
              <w:pStyle w:val="NoSpacing"/>
            </w:pPr>
            <w:r w:rsidRPr="000D5E2F">
              <w:t>.8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D0A0C" w14:textId="77777777" w:rsidR="00C9293D" w:rsidRPr="000D5E2F" w:rsidRDefault="00C9293D" w:rsidP="00591A97">
            <w:pPr>
              <w:pStyle w:val="NoSpacing"/>
            </w:pPr>
            <w:r w:rsidRPr="000D5E2F">
              <w:t>.98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73099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A026F1" w14:textId="77777777" w:rsidR="00C9293D" w:rsidRPr="000D5E2F" w:rsidRDefault="00C9293D" w:rsidP="00591A97">
            <w:pPr>
              <w:pStyle w:val="NoSpacing"/>
            </w:pPr>
            <w:r w:rsidRPr="000D5E2F">
              <w:t>.3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2985C" w14:textId="77777777" w:rsidR="00C9293D" w:rsidRPr="000D5E2F" w:rsidRDefault="00C9293D" w:rsidP="00591A97">
            <w:pPr>
              <w:pStyle w:val="NoSpacing"/>
            </w:pPr>
            <w:r w:rsidRPr="000D5E2F">
              <w:t>.4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BCCBB" w14:textId="77777777" w:rsidR="00C9293D" w:rsidRPr="000D5E2F" w:rsidRDefault="00C9293D" w:rsidP="00591A97">
            <w:pPr>
              <w:pStyle w:val="NoSpacing"/>
            </w:pPr>
            <w:r w:rsidRPr="000D5E2F">
              <w:t>.07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09C41B" w14:textId="77777777" w:rsidR="00C9293D" w:rsidRPr="000D5E2F" w:rsidRDefault="00C9293D" w:rsidP="00591A97">
            <w:pPr>
              <w:pStyle w:val="NoSpacing"/>
            </w:pPr>
            <w:r w:rsidRPr="000D5E2F">
              <w:t>2.346</w:t>
            </w:r>
          </w:p>
        </w:tc>
      </w:tr>
      <w:tr w:rsidR="00C9293D" w:rsidRPr="000D5E2F" w14:paraId="5B13E3FB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7E91493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C70FD1" w14:textId="77777777" w:rsidR="00C9293D" w:rsidRPr="000D5E2F" w:rsidRDefault="00C9293D" w:rsidP="00591A97">
            <w:pPr>
              <w:pStyle w:val="NoSpacing"/>
            </w:pPr>
            <w:r w:rsidRPr="000D5E2F">
              <w:t>Consta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B6722E" w14:textId="77777777" w:rsidR="00C9293D" w:rsidRPr="000D5E2F" w:rsidRDefault="00C9293D" w:rsidP="00591A97">
            <w:pPr>
              <w:pStyle w:val="NoSpacing"/>
            </w:pPr>
            <w:r w:rsidRPr="000D5E2F">
              <w:t>-5.3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4743D3" w14:textId="77777777" w:rsidR="00C9293D" w:rsidRPr="000D5E2F" w:rsidRDefault="00C9293D" w:rsidP="00591A97">
            <w:pPr>
              <w:pStyle w:val="NoSpacing"/>
            </w:pPr>
            <w:r w:rsidRPr="000D5E2F">
              <w:t>1.4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1CBD2" w14:textId="77777777" w:rsidR="00C9293D" w:rsidRPr="000D5E2F" w:rsidRDefault="00C9293D" w:rsidP="00591A97">
            <w:pPr>
              <w:pStyle w:val="NoSpacing"/>
            </w:pPr>
            <w:r w:rsidRPr="000D5E2F">
              <w:t>13.60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50CC9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F8382A" w14:textId="77777777" w:rsidR="00C9293D" w:rsidRPr="000D5E2F" w:rsidRDefault="00C9293D" w:rsidP="00591A97">
            <w:pPr>
              <w:pStyle w:val="NoSpacing"/>
            </w:pPr>
            <w:r w:rsidRPr="000D5E2F"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F5F21" w14:textId="77777777" w:rsidR="00C9293D" w:rsidRPr="000D5E2F" w:rsidRDefault="00C9293D" w:rsidP="00591A97">
            <w:pPr>
              <w:pStyle w:val="NoSpacing"/>
            </w:pPr>
            <w:r w:rsidRPr="000D5E2F">
              <w:t>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12D7D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7AC63D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9293D" w:rsidRPr="000D5E2F" w14:paraId="3D12316B" w14:textId="77777777" w:rsidTr="00591A97">
        <w:trPr>
          <w:cantSplit/>
          <w:trHeight w:val="57"/>
        </w:trPr>
        <w:tc>
          <w:tcPr>
            <w:tcW w:w="95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51DFB83" w14:textId="77777777" w:rsidR="00C9293D" w:rsidRPr="000D5E2F" w:rsidRDefault="00C9293D" w:rsidP="00591A97">
            <w:pPr>
              <w:pStyle w:val="NoSpacing"/>
            </w:pPr>
            <w:r w:rsidRPr="000D5E2F">
              <w:t>Step 2</w:t>
            </w:r>
            <w:r w:rsidRPr="000D5E2F">
              <w:rPr>
                <w:vertAlign w:val="superscript"/>
              </w:rPr>
              <w:t>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469694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MCI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0B51E7" w14:textId="77777777" w:rsidR="00C9293D" w:rsidRPr="000D5E2F" w:rsidRDefault="00C9293D" w:rsidP="00591A97">
            <w:pPr>
              <w:pStyle w:val="NoSpacing"/>
            </w:pPr>
            <w:r w:rsidRPr="000D5E2F">
              <w:t>.5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1F637" w14:textId="77777777" w:rsidR="00C9293D" w:rsidRPr="000D5E2F" w:rsidRDefault="00C9293D" w:rsidP="00591A97">
            <w:pPr>
              <w:pStyle w:val="NoSpacing"/>
            </w:pPr>
            <w:r w:rsidRPr="000D5E2F">
              <w:t>.5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5F7A03" w14:textId="77777777" w:rsidR="00C9293D" w:rsidRPr="000D5E2F" w:rsidRDefault="00C9293D" w:rsidP="00591A97">
            <w:pPr>
              <w:pStyle w:val="NoSpacing"/>
            </w:pPr>
            <w:r w:rsidRPr="000D5E2F">
              <w:t>.7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D8C3B7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D942C9" w14:textId="77777777" w:rsidR="00C9293D" w:rsidRPr="000D5E2F" w:rsidRDefault="00C9293D" w:rsidP="00591A97">
            <w:pPr>
              <w:pStyle w:val="NoSpacing"/>
            </w:pPr>
            <w:r w:rsidRPr="000D5E2F">
              <w:t>.38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E3E3DF" w14:textId="77777777" w:rsidR="00C9293D" w:rsidRPr="000D5E2F" w:rsidRDefault="00C9293D" w:rsidP="00591A97">
            <w:pPr>
              <w:pStyle w:val="NoSpacing"/>
            </w:pPr>
            <w:r w:rsidRPr="000D5E2F">
              <w:t>1.6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9CD75" w14:textId="77777777" w:rsidR="00C9293D" w:rsidRPr="000D5E2F" w:rsidRDefault="00C9293D" w:rsidP="00591A97">
            <w:pPr>
              <w:pStyle w:val="NoSpacing"/>
            </w:pPr>
            <w:r w:rsidRPr="000D5E2F">
              <w:t>.51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3BED7A" w14:textId="77777777" w:rsidR="00C9293D" w:rsidRPr="000D5E2F" w:rsidRDefault="00C9293D" w:rsidP="00591A97">
            <w:pPr>
              <w:pStyle w:val="NoSpacing"/>
            </w:pPr>
            <w:r w:rsidRPr="000D5E2F">
              <w:t>5.421</w:t>
            </w:r>
          </w:p>
        </w:tc>
      </w:tr>
      <w:tr w:rsidR="00C9293D" w:rsidRPr="000D5E2F" w14:paraId="7229F5D4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DFEB660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A77F48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DM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CAB11E" w14:textId="77777777" w:rsidR="00C9293D" w:rsidRPr="000D5E2F" w:rsidRDefault="00C9293D" w:rsidP="00591A97">
            <w:pPr>
              <w:pStyle w:val="NoSpacing"/>
            </w:pPr>
            <w:r w:rsidRPr="000D5E2F">
              <w:t>.4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99C12" w14:textId="77777777" w:rsidR="00C9293D" w:rsidRPr="000D5E2F" w:rsidRDefault="00C9293D" w:rsidP="00591A97">
            <w:pPr>
              <w:pStyle w:val="NoSpacing"/>
            </w:pPr>
            <w:r w:rsidRPr="000D5E2F">
              <w:t>.5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54605" w14:textId="77777777" w:rsidR="00C9293D" w:rsidRPr="000D5E2F" w:rsidRDefault="00C9293D" w:rsidP="00591A97">
            <w:pPr>
              <w:pStyle w:val="NoSpacing"/>
            </w:pPr>
            <w:r w:rsidRPr="000D5E2F">
              <w:t>.56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BDB5F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DBB623" w14:textId="77777777" w:rsidR="00C9293D" w:rsidRPr="000D5E2F" w:rsidRDefault="00C9293D" w:rsidP="00591A97">
            <w:pPr>
              <w:pStyle w:val="NoSpacing"/>
            </w:pPr>
            <w:r w:rsidRPr="000D5E2F">
              <w:t>.4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E72266" w14:textId="77777777" w:rsidR="00C9293D" w:rsidRPr="000D5E2F" w:rsidRDefault="00C9293D" w:rsidP="00591A97">
            <w:pPr>
              <w:pStyle w:val="NoSpacing"/>
            </w:pPr>
            <w:r w:rsidRPr="000D5E2F">
              <w:t>1.5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1F7A0C" w14:textId="77777777" w:rsidR="00C9293D" w:rsidRPr="000D5E2F" w:rsidRDefault="00C9293D" w:rsidP="00591A97">
            <w:pPr>
              <w:pStyle w:val="NoSpacing"/>
            </w:pPr>
            <w:r w:rsidRPr="000D5E2F">
              <w:t>.50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99F3C8" w14:textId="77777777" w:rsidR="00C9293D" w:rsidRPr="000D5E2F" w:rsidRDefault="00C9293D" w:rsidP="00591A97">
            <w:pPr>
              <w:pStyle w:val="NoSpacing"/>
            </w:pPr>
            <w:r w:rsidRPr="000D5E2F">
              <w:t>4.692</w:t>
            </w:r>
          </w:p>
        </w:tc>
      </w:tr>
      <w:tr w:rsidR="00C9293D" w:rsidRPr="000D5E2F" w14:paraId="74893D01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EC8AC5E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8970C9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HT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B8924E" w14:textId="77777777" w:rsidR="00C9293D" w:rsidRPr="000D5E2F" w:rsidRDefault="00C9293D" w:rsidP="00591A97">
            <w:pPr>
              <w:pStyle w:val="NoSpacing"/>
            </w:pPr>
            <w:r w:rsidRPr="000D5E2F">
              <w:t>1.9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19886" w14:textId="77777777" w:rsidR="00C9293D" w:rsidRPr="000D5E2F" w:rsidRDefault="00C9293D" w:rsidP="00591A97">
            <w:pPr>
              <w:pStyle w:val="NoSpacing"/>
            </w:pPr>
            <w:r w:rsidRPr="000D5E2F">
              <w:t>1.0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D50C84" w14:textId="77777777" w:rsidR="00C9293D" w:rsidRPr="000D5E2F" w:rsidRDefault="00C9293D" w:rsidP="00591A97">
            <w:pPr>
              <w:pStyle w:val="NoSpacing"/>
            </w:pPr>
            <w:r w:rsidRPr="000D5E2F">
              <w:t>3.27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E1ADE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97450" w14:textId="77777777" w:rsidR="00C9293D" w:rsidRPr="000D5E2F" w:rsidRDefault="00C9293D" w:rsidP="00591A97">
            <w:pPr>
              <w:pStyle w:val="NoSpacing"/>
            </w:pPr>
            <w:r w:rsidRPr="000D5E2F">
              <w:t>.0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00DB6" w14:textId="77777777" w:rsidR="00C9293D" w:rsidRPr="000D5E2F" w:rsidRDefault="00C9293D" w:rsidP="00591A97">
            <w:pPr>
              <w:pStyle w:val="NoSpacing"/>
            </w:pPr>
            <w:r w:rsidRPr="000D5E2F">
              <w:t>7.2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AC121" w14:textId="77777777" w:rsidR="00C9293D" w:rsidRPr="000D5E2F" w:rsidRDefault="00C9293D" w:rsidP="00591A97">
            <w:pPr>
              <w:pStyle w:val="NoSpacing"/>
            </w:pPr>
            <w:r w:rsidRPr="000D5E2F">
              <w:t>.84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0FE9CD" w14:textId="77777777" w:rsidR="00C9293D" w:rsidRPr="000D5E2F" w:rsidRDefault="00C9293D" w:rsidP="00591A97">
            <w:pPr>
              <w:pStyle w:val="NoSpacing"/>
            </w:pPr>
            <w:r w:rsidRPr="000D5E2F">
              <w:t>61.271</w:t>
            </w:r>
          </w:p>
        </w:tc>
      </w:tr>
      <w:tr w:rsidR="00C9293D" w:rsidRPr="000D5E2F" w14:paraId="28B55659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FF63FE8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FE7A87" w14:textId="77777777" w:rsidR="00C9293D" w:rsidRPr="000D5E2F" w:rsidRDefault="00C9293D" w:rsidP="00591A97">
            <w:pPr>
              <w:pStyle w:val="NoSpacing"/>
            </w:pPr>
            <w:proofErr w:type="gramStart"/>
            <w:r>
              <w:t>SMOKING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AF5F51" w14:textId="77777777" w:rsidR="00C9293D" w:rsidRPr="000D5E2F" w:rsidRDefault="00C9293D" w:rsidP="00591A97">
            <w:pPr>
              <w:pStyle w:val="NoSpacing"/>
            </w:pPr>
            <w:r w:rsidRPr="000D5E2F">
              <w:t>2.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E86AD5" w14:textId="77777777" w:rsidR="00C9293D" w:rsidRPr="000D5E2F" w:rsidRDefault="00C9293D" w:rsidP="00591A97">
            <w:pPr>
              <w:pStyle w:val="NoSpacing"/>
            </w:pPr>
            <w:r w:rsidRPr="000D5E2F">
              <w:t>.8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7675C" w14:textId="77777777" w:rsidR="00C9293D" w:rsidRPr="000D5E2F" w:rsidRDefault="00C9293D" w:rsidP="00591A97">
            <w:pPr>
              <w:pStyle w:val="NoSpacing"/>
            </w:pPr>
            <w:r w:rsidRPr="000D5E2F">
              <w:t>5.2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25298A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74304" w14:textId="77777777" w:rsidR="00C9293D" w:rsidRPr="000D5E2F" w:rsidRDefault="00C9293D" w:rsidP="00591A97">
            <w:pPr>
              <w:pStyle w:val="NoSpacing"/>
            </w:pPr>
            <w:r w:rsidRPr="000D5E2F">
              <w:t>.0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92A68E" w14:textId="77777777" w:rsidR="00C9293D" w:rsidRPr="000D5E2F" w:rsidRDefault="00C9293D" w:rsidP="00591A97">
            <w:pPr>
              <w:pStyle w:val="NoSpacing"/>
            </w:pPr>
            <w:r w:rsidRPr="000D5E2F">
              <w:t>7.5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C4E9B" w14:textId="77777777" w:rsidR="00C9293D" w:rsidRPr="000D5E2F" w:rsidRDefault="00C9293D" w:rsidP="00591A97">
            <w:pPr>
              <w:pStyle w:val="NoSpacing"/>
            </w:pPr>
            <w:r w:rsidRPr="000D5E2F">
              <w:t>1.33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3072EA" w14:textId="77777777" w:rsidR="00C9293D" w:rsidRPr="000D5E2F" w:rsidRDefault="00C9293D" w:rsidP="00591A97">
            <w:pPr>
              <w:pStyle w:val="NoSpacing"/>
            </w:pPr>
            <w:r w:rsidRPr="000D5E2F">
              <w:t>42.308</w:t>
            </w:r>
          </w:p>
        </w:tc>
      </w:tr>
      <w:tr w:rsidR="00C9293D" w:rsidRPr="000D5E2F" w14:paraId="37DFFC0F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FBE57EB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3FA611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CKD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D2AFE5" w14:textId="77777777" w:rsidR="00C9293D" w:rsidRPr="000D5E2F" w:rsidRDefault="00C9293D" w:rsidP="00591A97">
            <w:pPr>
              <w:pStyle w:val="NoSpacing"/>
            </w:pPr>
            <w:r w:rsidRPr="000D5E2F">
              <w:t>.6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2B63D" w14:textId="77777777" w:rsidR="00C9293D" w:rsidRPr="000D5E2F" w:rsidRDefault="00C9293D" w:rsidP="00591A97">
            <w:pPr>
              <w:pStyle w:val="NoSpacing"/>
            </w:pPr>
            <w:r w:rsidRPr="000D5E2F">
              <w:t>.6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61808" w14:textId="77777777" w:rsidR="00C9293D" w:rsidRPr="000D5E2F" w:rsidRDefault="00C9293D" w:rsidP="00591A97">
            <w:pPr>
              <w:pStyle w:val="NoSpacing"/>
            </w:pPr>
            <w:r w:rsidRPr="000D5E2F">
              <w:t>1.06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D4A487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89CAC" w14:textId="77777777" w:rsidR="00C9293D" w:rsidRPr="000D5E2F" w:rsidRDefault="00C9293D" w:rsidP="00591A97">
            <w:pPr>
              <w:pStyle w:val="NoSpacing"/>
            </w:pPr>
            <w:r w:rsidRPr="000D5E2F">
              <w:t>.3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5F2CDB" w14:textId="77777777" w:rsidR="00C9293D" w:rsidRPr="000D5E2F" w:rsidRDefault="00C9293D" w:rsidP="00591A97">
            <w:pPr>
              <w:pStyle w:val="NoSpacing"/>
            </w:pPr>
            <w:r w:rsidRPr="000D5E2F">
              <w:t>1.8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89425" w14:textId="77777777" w:rsidR="00C9293D" w:rsidRPr="000D5E2F" w:rsidRDefault="00C9293D" w:rsidP="00591A97">
            <w:pPr>
              <w:pStyle w:val="NoSpacing"/>
            </w:pPr>
            <w:r w:rsidRPr="000D5E2F">
              <w:t>.57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6806F7" w14:textId="77777777" w:rsidR="00C9293D" w:rsidRPr="000D5E2F" w:rsidRDefault="00C9293D" w:rsidP="00591A97">
            <w:pPr>
              <w:pStyle w:val="NoSpacing"/>
            </w:pPr>
            <w:r w:rsidRPr="000D5E2F">
              <w:t>6.108</w:t>
            </w:r>
          </w:p>
        </w:tc>
      </w:tr>
      <w:tr w:rsidR="00C9293D" w:rsidRPr="000D5E2F" w14:paraId="2503022F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6D5AC7C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46CD23" w14:textId="77777777" w:rsidR="00C9293D" w:rsidRPr="000D5E2F" w:rsidRDefault="00C9293D" w:rsidP="00591A97">
            <w:pPr>
              <w:pStyle w:val="NoSpacing"/>
            </w:pPr>
            <w:proofErr w:type="gramStart"/>
            <w:r>
              <w:t>CVD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38AB7B" w14:textId="77777777" w:rsidR="00C9293D" w:rsidRPr="000D5E2F" w:rsidRDefault="00C9293D" w:rsidP="00591A97">
            <w:pPr>
              <w:pStyle w:val="NoSpacing"/>
            </w:pPr>
            <w:r w:rsidRPr="000D5E2F">
              <w:t>1.0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75995" w14:textId="77777777" w:rsidR="00C9293D" w:rsidRPr="000D5E2F" w:rsidRDefault="00C9293D" w:rsidP="00591A97">
            <w:pPr>
              <w:pStyle w:val="NoSpacing"/>
            </w:pPr>
            <w:r w:rsidRPr="000D5E2F">
              <w:t>.5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4A969" w14:textId="77777777" w:rsidR="00C9293D" w:rsidRPr="000D5E2F" w:rsidRDefault="00C9293D" w:rsidP="00591A97">
            <w:pPr>
              <w:pStyle w:val="NoSpacing"/>
            </w:pPr>
            <w:r w:rsidRPr="000D5E2F">
              <w:t>3.3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73D36B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2AB82" w14:textId="77777777" w:rsidR="00C9293D" w:rsidRPr="000D5E2F" w:rsidRDefault="00C9293D" w:rsidP="00591A97">
            <w:pPr>
              <w:pStyle w:val="NoSpacing"/>
            </w:pPr>
            <w:r w:rsidRPr="000D5E2F">
              <w:t>.0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A429D" w14:textId="77777777" w:rsidR="00C9293D" w:rsidRPr="000D5E2F" w:rsidRDefault="00C9293D" w:rsidP="00591A97">
            <w:pPr>
              <w:pStyle w:val="NoSpacing"/>
            </w:pPr>
            <w:r w:rsidRPr="000D5E2F">
              <w:t>2.9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A5733" w14:textId="77777777" w:rsidR="00C9293D" w:rsidRPr="000D5E2F" w:rsidRDefault="00C9293D" w:rsidP="00591A97">
            <w:pPr>
              <w:pStyle w:val="NoSpacing"/>
            </w:pPr>
            <w:r w:rsidRPr="000D5E2F">
              <w:t>.93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503B62" w14:textId="77777777" w:rsidR="00C9293D" w:rsidRPr="000D5E2F" w:rsidRDefault="00C9293D" w:rsidP="00591A97">
            <w:pPr>
              <w:pStyle w:val="NoSpacing"/>
            </w:pPr>
            <w:r w:rsidRPr="000D5E2F">
              <w:t>9.085</w:t>
            </w:r>
          </w:p>
        </w:tc>
      </w:tr>
      <w:tr w:rsidR="00C9293D" w:rsidRPr="000D5E2F" w14:paraId="67479F98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F7787E8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A5D062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Sex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38183E" w14:textId="77777777" w:rsidR="00C9293D" w:rsidRPr="000D5E2F" w:rsidRDefault="00C9293D" w:rsidP="00591A97">
            <w:pPr>
              <w:pStyle w:val="NoSpacing"/>
            </w:pPr>
            <w:r w:rsidRPr="000D5E2F">
              <w:t>-.8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06D7CB" w14:textId="77777777" w:rsidR="00C9293D" w:rsidRPr="000D5E2F" w:rsidRDefault="00C9293D" w:rsidP="00591A97">
            <w:pPr>
              <w:pStyle w:val="NoSpacing"/>
            </w:pPr>
            <w:r w:rsidRPr="000D5E2F">
              <w:t>.8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915559" w14:textId="77777777" w:rsidR="00C9293D" w:rsidRPr="000D5E2F" w:rsidRDefault="00C9293D" w:rsidP="00591A97">
            <w:pPr>
              <w:pStyle w:val="NoSpacing"/>
            </w:pPr>
            <w:r w:rsidRPr="000D5E2F">
              <w:t>.9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83FF90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F0150C" w14:textId="77777777" w:rsidR="00C9293D" w:rsidRPr="000D5E2F" w:rsidRDefault="00C9293D" w:rsidP="00591A97">
            <w:pPr>
              <w:pStyle w:val="NoSpacing"/>
            </w:pPr>
            <w:r w:rsidRPr="000D5E2F">
              <w:t>.3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4501D" w14:textId="77777777" w:rsidR="00C9293D" w:rsidRPr="000D5E2F" w:rsidRDefault="00C9293D" w:rsidP="00591A97">
            <w:pPr>
              <w:pStyle w:val="NoSpacing"/>
            </w:pPr>
            <w:r w:rsidRPr="000D5E2F">
              <w:t>.4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251CF" w14:textId="77777777" w:rsidR="00C9293D" w:rsidRPr="000D5E2F" w:rsidRDefault="00C9293D" w:rsidP="00591A97">
            <w:pPr>
              <w:pStyle w:val="NoSpacing"/>
            </w:pPr>
            <w:r w:rsidRPr="000D5E2F">
              <w:t>.07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E953FB" w14:textId="77777777" w:rsidR="00C9293D" w:rsidRPr="000D5E2F" w:rsidRDefault="00C9293D" w:rsidP="00591A97">
            <w:pPr>
              <w:pStyle w:val="NoSpacing"/>
            </w:pPr>
            <w:r w:rsidRPr="000D5E2F">
              <w:t>2.388</w:t>
            </w:r>
          </w:p>
        </w:tc>
      </w:tr>
      <w:tr w:rsidR="00C9293D" w:rsidRPr="000D5E2F" w14:paraId="369B6690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1C27B23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FABD4A" w14:textId="77777777" w:rsidR="00C9293D" w:rsidRPr="000D5E2F" w:rsidRDefault="00C9293D" w:rsidP="00591A97">
            <w:pPr>
              <w:pStyle w:val="NoSpacing"/>
            </w:pPr>
            <w:r w:rsidRPr="000D5E2F">
              <w:t>Consta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3C95FA" w14:textId="77777777" w:rsidR="00C9293D" w:rsidRPr="000D5E2F" w:rsidRDefault="00C9293D" w:rsidP="00591A97">
            <w:pPr>
              <w:pStyle w:val="NoSpacing"/>
            </w:pPr>
            <w:r w:rsidRPr="000D5E2F">
              <w:t>-5.1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526659" w14:textId="77777777" w:rsidR="00C9293D" w:rsidRPr="000D5E2F" w:rsidRDefault="00C9293D" w:rsidP="00591A97">
            <w:pPr>
              <w:pStyle w:val="NoSpacing"/>
            </w:pPr>
            <w:r w:rsidRPr="000D5E2F">
              <w:t>1.3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2D2598" w14:textId="77777777" w:rsidR="00C9293D" w:rsidRPr="000D5E2F" w:rsidRDefault="00C9293D" w:rsidP="00591A97">
            <w:pPr>
              <w:pStyle w:val="NoSpacing"/>
            </w:pPr>
            <w:r w:rsidRPr="000D5E2F">
              <w:t>13.7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81A13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D2D70" w14:textId="77777777" w:rsidR="00C9293D" w:rsidRPr="000D5E2F" w:rsidRDefault="00C9293D" w:rsidP="00591A97">
            <w:pPr>
              <w:pStyle w:val="NoSpacing"/>
            </w:pPr>
            <w:r w:rsidRPr="000D5E2F"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24CFC4" w14:textId="77777777" w:rsidR="00C9293D" w:rsidRPr="000D5E2F" w:rsidRDefault="00C9293D" w:rsidP="00591A97">
            <w:pPr>
              <w:pStyle w:val="NoSpacing"/>
            </w:pPr>
            <w:r w:rsidRPr="000D5E2F">
              <w:t>.0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3873E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A824DE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9293D" w:rsidRPr="000D5E2F" w14:paraId="519E2E62" w14:textId="77777777" w:rsidTr="00591A97">
        <w:trPr>
          <w:cantSplit/>
          <w:trHeight w:val="57"/>
        </w:trPr>
        <w:tc>
          <w:tcPr>
            <w:tcW w:w="95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2BA7D5B" w14:textId="77777777" w:rsidR="00C9293D" w:rsidRPr="000D5E2F" w:rsidRDefault="00C9293D" w:rsidP="00591A97">
            <w:pPr>
              <w:pStyle w:val="NoSpacing"/>
            </w:pPr>
            <w:r w:rsidRPr="000D5E2F">
              <w:t>Step 3</w:t>
            </w:r>
            <w:r w:rsidRPr="000D5E2F">
              <w:rPr>
                <w:vertAlign w:val="superscript"/>
              </w:rPr>
              <w:t>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67B3C5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MCI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6870BF" w14:textId="77777777" w:rsidR="00C9293D" w:rsidRPr="000D5E2F" w:rsidRDefault="00C9293D" w:rsidP="00591A97">
            <w:pPr>
              <w:pStyle w:val="NoSpacing"/>
            </w:pPr>
            <w:r w:rsidRPr="000D5E2F">
              <w:t>.4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A3A9B" w14:textId="77777777" w:rsidR="00C9293D" w:rsidRPr="000D5E2F" w:rsidRDefault="00C9293D" w:rsidP="00591A97">
            <w:pPr>
              <w:pStyle w:val="NoSpacing"/>
            </w:pPr>
            <w:r w:rsidRPr="000D5E2F">
              <w:t>.5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749D1" w14:textId="77777777" w:rsidR="00C9293D" w:rsidRPr="000D5E2F" w:rsidRDefault="00C9293D" w:rsidP="00591A97">
            <w:pPr>
              <w:pStyle w:val="NoSpacing"/>
            </w:pPr>
            <w:r w:rsidRPr="000D5E2F">
              <w:t>.5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793FE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5528A" w14:textId="77777777" w:rsidR="00C9293D" w:rsidRPr="000D5E2F" w:rsidRDefault="00C9293D" w:rsidP="00591A97">
            <w:pPr>
              <w:pStyle w:val="NoSpacing"/>
            </w:pPr>
            <w:r w:rsidRPr="000D5E2F">
              <w:t>.4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7C34C1" w14:textId="77777777" w:rsidR="00C9293D" w:rsidRPr="000D5E2F" w:rsidRDefault="00C9293D" w:rsidP="00591A97">
            <w:pPr>
              <w:pStyle w:val="NoSpacing"/>
            </w:pPr>
            <w:r w:rsidRPr="000D5E2F">
              <w:t>1.5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08191" w14:textId="77777777" w:rsidR="00C9293D" w:rsidRPr="000D5E2F" w:rsidRDefault="00C9293D" w:rsidP="00591A97">
            <w:pPr>
              <w:pStyle w:val="NoSpacing"/>
            </w:pPr>
            <w:r w:rsidRPr="000D5E2F">
              <w:t>.48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776D06" w14:textId="77777777" w:rsidR="00C9293D" w:rsidRPr="000D5E2F" w:rsidRDefault="00C9293D" w:rsidP="00591A97">
            <w:pPr>
              <w:pStyle w:val="NoSpacing"/>
            </w:pPr>
            <w:r w:rsidRPr="000D5E2F">
              <w:t>4.677</w:t>
            </w:r>
          </w:p>
        </w:tc>
      </w:tr>
      <w:tr w:rsidR="00C9293D" w:rsidRPr="000D5E2F" w14:paraId="24B712C1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C665013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1AC703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HT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519D52" w14:textId="77777777" w:rsidR="00C9293D" w:rsidRPr="000D5E2F" w:rsidRDefault="00C9293D" w:rsidP="00591A97">
            <w:pPr>
              <w:pStyle w:val="NoSpacing"/>
            </w:pPr>
            <w:r w:rsidRPr="000D5E2F">
              <w:t>1.9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0D4DD2" w14:textId="77777777" w:rsidR="00C9293D" w:rsidRPr="000D5E2F" w:rsidRDefault="00C9293D" w:rsidP="00591A97">
            <w:pPr>
              <w:pStyle w:val="NoSpacing"/>
            </w:pPr>
            <w:r w:rsidRPr="000D5E2F">
              <w:t>1.0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F54DF" w14:textId="77777777" w:rsidR="00C9293D" w:rsidRPr="000D5E2F" w:rsidRDefault="00C9293D" w:rsidP="00591A97">
            <w:pPr>
              <w:pStyle w:val="NoSpacing"/>
            </w:pPr>
            <w:r w:rsidRPr="000D5E2F">
              <w:t>3.2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17B1D8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0EAC92" w14:textId="77777777" w:rsidR="00C9293D" w:rsidRPr="000D5E2F" w:rsidRDefault="00C9293D" w:rsidP="00591A97">
            <w:pPr>
              <w:pStyle w:val="NoSpacing"/>
            </w:pPr>
            <w:r w:rsidRPr="000D5E2F">
              <w:t>.0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F35AE" w14:textId="77777777" w:rsidR="00C9293D" w:rsidRPr="000D5E2F" w:rsidRDefault="00C9293D" w:rsidP="00591A97">
            <w:pPr>
              <w:pStyle w:val="NoSpacing"/>
            </w:pPr>
            <w:r w:rsidRPr="000D5E2F">
              <w:t>7.2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BB297C" w14:textId="77777777" w:rsidR="00C9293D" w:rsidRPr="000D5E2F" w:rsidRDefault="00C9293D" w:rsidP="00591A97">
            <w:pPr>
              <w:pStyle w:val="NoSpacing"/>
            </w:pPr>
            <w:r w:rsidRPr="000D5E2F">
              <w:t>.85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332248" w14:textId="77777777" w:rsidR="00C9293D" w:rsidRPr="000D5E2F" w:rsidRDefault="00C9293D" w:rsidP="00591A97">
            <w:pPr>
              <w:pStyle w:val="NoSpacing"/>
            </w:pPr>
            <w:r w:rsidRPr="000D5E2F">
              <w:t>62.079</w:t>
            </w:r>
          </w:p>
        </w:tc>
      </w:tr>
      <w:tr w:rsidR="00C9293D" w:rsidRPr="000D5E2F" w14:paraId="313851B3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E572D7D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78D0CE" w14:textId="77777777" w:rsidR="00C9293D" w:rsidRPr="000D5E2F" w:rsidRDefault="00C9293D" w:rsidP="00591A97">
            <w:pPr>
              <w:pStyle w:val="NoSpacing"/>
            </w:pPr>
            <w:proofErr w:type="gramStart"/>
            <w:r>
              <w:t>SMOKING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EF31BF" w14:textId="77777777" w:rsidR="00C9293D" w:rsidRPr="000D5E2F" w:rsidRDefault="00C9293D" w:rsidP="00591A97">
            <w:pPr>
              <w:pStyle w:val="NoSpacing"/>
            </w:pPr>
            <w:r w:rsidRPr="000D5E2F">
              <w:t>1.9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44E19" w14:textId="77777777" w:rsidR="00C9293D" w:rsidRPr="000D5E2F" w:rsidRDefault="00C9293D" w:rsidP="00591A97">
            <w:pPr>
              <w:pStyle w:val="NoSpacing"/>
            </w:pPr>
            <w:r w:rsidRPr="000D5E2F">
              <w:t>.8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44C329" w14:textId="77777777" w:rsidR="00C9293D" w:rsidRPr="000D5E2F" w:rsidRDefault="00C9293D" w:rsidP="00591A97">
            <w:pPr>
              <w:pStyle w:val="NoSpacing"/>
            </w:pPr>
            <w:r w:rsidRPr="000D5E2F">
              <w:t>4.8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FF0EF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CAD02C" w14:textId="77777777" w:rsidR="00C9293D" w:rsidRPr="000D5E2F" w:rsidRDefault="00C9293D" w:rsidP="00591A97">
            <w:pPr>
              <w:pStyle w:val="NoSpacing"/>
            </w:pPr>
            <w:r w:rsidRPr="000D5E2F">
              <w:t>.0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10F88" w14:textId="77777777" w:rsidR="00C9293D" w:rsidRPr="000D5E2F" w:rsidRDefault="00C9293D" w:rsidP="00591A97">
            <w:pPr>
              <w:pStyle w:val="NoSpacing"/>
            </w:pPr>
            <w:r w:rsidRPr="000D5E2F">
              <w:t>6.8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DD5A9" w14:textId="77777777" w:rsidR="00C9293D" w:rsidRPr="000D5E2F" w:rsidRDefault="00C9293D" w:rsidP="00591A97">
            <w:pPr>
              <w:pStyle w:val="NoSpacing"/>
            </w:pPr>
            <w:r w:rsidRPr="000D5E2F">
              <w:t>1.22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5A749C" w14:textId="77777777" w:rsidR="00C9293D" w:rsidRPr="000D5E2F" w:rsidRDefault="00C9293D" w:rsidP="00591A97">
            <w:pPr>
              <w:pStyle w:val="NoSpacing"/>
            </w:pPr>
            <w:r w:rsidRPr="000D5E2F">
              <w:t>38.757</w:t>
            </w:r>
          </w:p>
        </w:tc>
      </w:tr>
      <w:tr w:rsidR="00C9293D" w:rsidRPr="000D5E2F" w14:paraId="47553AD2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8A30F60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91BD6E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CKD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1CD97D" w14:textId="77777777" w:rsidR="00C9293D" w:rsidRPr="000D5E2F" w:rsidRDefault="00C9293D" w:rsidP="00591A97">
            <w:pPr>
              <w:pStyle w:val="NoSpacing"/>
            </w:pPr>
            <w:r w:rsidRPr="000D5E2F">
              <w:t>.6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D0508D" w14:textId="77777777" w:rsidR="00C9293D" w:rsidRPr="000D5E2F" w:rsidRDefault="00C9293D" w:rsidP="00591A97">
            <w:pPr>
              <w:pStyle w:val="NoSpacing"/>
            </w:pPr>
            <w:r w:rsidRPr="000D5E2F">
              <w:t>.6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F0E48" w14:textId="77777777" w:rsidR="00C9293D" w:rsidRPr="000D5E2F" w:rsidRDefault="00C9293D" w:rsidP="00591A97">
            <w:pPr>
              <w:pStyle w:val="NoSpacing"/>
            </w:pPr>
            <w:r w:rsidRPr="000D5E2F">
              <w:t>1.1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C3D0ED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2D5D0" w14:textId="77777777" w:rsidR="00C9293D" w:rsidRPr="000D5E2F" w:rsidRDefault="00C9293D" w:rsidP="00591A97">
            <w:pPr>
              <w:pStyle w:val="NoSpacing"/>
            </w:pPr>
            <w:r w:rsidRPr="000D5E2F">
              <w:t>.2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14B80" w14:textId="77777777" w:rsidR="00C9293D" w:rsidRPr="000D5E2F" w:rsidRDefault="00C9293D" w:rsidP="00591A97">
            <w:pPr>
              <w:pStyle w:val="NoSpacing"/>
            </w:pPr>
            <w:r w:rsidRPr="000D5E2F">
              <w:t>1.9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A5D85" w14:textId="77777777" w:rsidR="00C9293D" w:rsidRPr="000D5E2F" w:rsidRDefault="00C9293D" w:rsidP="00591A97">
            <w:pPr>
              <w:pStyle w:val="NoSpacing"/>
            </w:pPr>
            <w:r w:rsidRPr="000D5E2F">
              <w:t>.59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E27FFE" w14:textId="77777777" w:rsidR="00C9293D" w:rsidRPr="000D5E2F" w:rsidRDefault="00C9293D" w:rsidP="00591A97">
            <w:pPr>
              <w:pStyle w:val="NoSpacing"/>
            </w:pPr>
            <w:r w:rsidRPr="000D5E2F">
              <w:t>6.232</w:t>
            </w:r>
          </w:p>
        </w:tc>
      </w:tr>
      <w:tr w:rsidR="00C9293D" w:rsidRPr="000D5E2F" w14:paraId="45CE5FBC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BBE5465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B872D2" w14:textId="77777777" w:rsidR="00C9293D" w:rsidRPr="000D5E2F" w:rsidRDefault="00C9293D" w:rsidP="00591A97">
            <w:pPr>
              <w:pStyle w:val="NoSpacing"/>
            </w:pPr>
            <w:proofErr w:type="gramStart"/>
            <w:r>
              <w:t>CVD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19AABF" w14:textId="77777777" w:rsidR="00C9293D" w:rsidRPr="000D5E2F" w:rsidRDefault="00C9293D" w:rsidP="00591A97">
            <w:pPr>
              <w:pStyle w:val="NoSpacing"/>
            </w:pPr>
            <w:r w:rsidRPr="000D5E2F">
              <w:t>1.0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82DAA" w14:textId="77777777" w:rsidR="00C9293D" w:rsidRPr="000D5E2F" w:rsidRDefault="00C9293D" w:rsidP="00591A97">
            <w:pPr>
              <w:pStyle w:val="NoSpacing"/>
            </w:pPr>
            <w:r w:rsidRPr="000D5E2F">
              <w:t>.5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CA927" w14:textId="77777777" w:rsidR="00C9293D" w:rsidRPr="000D5E2F" w:rsidRDefault="00C9293D" w:rsidP="00591A97">
            <w:pPr>
              <w:pStyle w:val="NoSpacing"/>
            </w:pPr>
            <w:r w:rsidRPr="000D5E2F">
              <w:t>3.4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20134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4FF07" w14:textId="77777777" w:rsidR="00C9293D" w:rsidRPr="000D5E2F" w:rsidRDefault="00C9293D" w:rsidP="00591A97">
            <w:pPr>
              <w:pStyle w:val="NoSpacing"/>
            </w:pPr>
            <w:r w:rsidRPr="000D5E2F">
              <w:t>.06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8B942" w14:textId="77777777" w:rsidR="00C9293D" w:rsidRPr="000D5E2F" w:rsidRDefault="00C9293D" w:rsidP="00591A97">
            <w:pPr>
              <w:pStyle w:val="NoSpacing"/>
            </w:pPr>
            <w:r w:rsidRPr="000D5E2F">
              <w:t>2.9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813C8" w14:textId="77777777" w:rsidR="00C9293D" w:rsidRPr="000D5E2F" w:rsidRDefault="00C9293D" w:rsidP="00591A97">
            <w:pPr>
              <w:pStyle w:val="NoSpacing"/>
            </w:pPr>
            <w:r w:rsidRPr="000D5E2F">
              <w:t>.93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6BD4C4" w14:textId="77777777" w:rsidR="00C9293D" w:rsidRPr="000D5E2F" w:rsidRDefault="00C9293D" w:rsidP="00591A97">
            <w:pPr>
              <w:pStyle w:val="NoSpacing"/>
            </w:pPr>
            <w:r w:rsidRPr="000D5E2F">
              <w:t>8.999</w:t>
            </w:r>
          </w:p>
        </w:tc>
      </w:tr>
      <w:tr w:rsidR="00C9293D" w:rsidRPr="000D5E2F" w14:paraId="496378C8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3B84CB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621CE4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Sex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FB12B3" w14:textId="77777777" w:rsidR="00C9293D" w:rsidRPr="000D5E2F" w:rsidRDefault="00C9293D" w:rsidP="00591A97">
            <w:pPr>
              <w:pStyle w:val="NoSpacing"/>
            </w:pPr>
            <w:r w:rsidRPr="000D5E2F">
              <w:t>-.8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91586" w14:textId="77777777" w:rsidR="00C9293D" w:rsidRPr="000D5E2F" w:rsidRDefault="00C9293D" w:rsidP="00591A97">
            <w:pPr>
              <w:pStyle w:val="NoSpacing"/>
            </w:pPr>
            <w:r w:rsidRPr="000D5E2F">
              <w:t>.8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8B8DDF" w14:textId="77777777" w:rsidR="00C9293D" w:rsidRPr="000D5E2F" w:rsidRDefault="00C9293D" w:rsidP="00591A97">
            <w:pPr>
              <w:pStyle w:val="NoSpacing"/>
            </w:pPr>
            <w:r w:rsidRPr="000D5E2F">
              <w:t>.89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CE75D6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8B53B5" w14:textId="77777777" w:rsidR="00C9293D" w:rsidRPr="000D5E2F" w:rsidRDefault="00C9293D" w:rsidP="00591A97">
            <w:pPr>
              <w:pStyle w:val="NoSpacing"/>
            </w:pPr>
            <w:r w:rsidRPr="000D5E2F">
              <w:t>.3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70CBC" w14:textId="77777777" w:rsidR="00C9293D" w:rsidRPr="000D5E2F" w:rsidRDefault="00C9293D" w:rsidP="00591A97">
            <w:pPr>
              <w:pStyle w:val="NoSpacing"/>
            </w:pPr>
            <w:r w:rsidRPr="000D5E2F">
              <w:t>.4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07B29" w14:textId="77777777" w:rsidR="00C9293D" w:rsidRPr="000D5E2F" w:rsidRDefault="00C9293D" w:rsidP="00591A97">
            <w:pPr>
              <w:pStyle w:val="NoSpacing"/>
            </w:pPr>
            <w:r w:rsidRPr="000D5E2F">
              <w:t>.07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91BF44" w14:textId="77777777" w:rsidR="00C9293D" w:rsidRPr="000D5E2F" w:rsidRDefault="00C9293D" w:rsidP="00591A97">
            <w:pPr>
              <w:pStyle w:val="NoSpacing"/>
            </w:pPr>
            <w:r w:rsidRPr="000D5E2F">
              <w:t>2.429</w:t>
            </w:r>
          </w:p>
        </w:tc>
      </w:tr>
      <w:tr w:rsidR="00C9293D" w:rsidRPr="000D5E2F" w14:paraId="6928260F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81D6BC6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BC399C" w14:textId="77777777" w:rsidR="00C9293D" w:rsidRPr="000D5E2F" w:rsidRDefault="00C9293D" w:rsidP="00591A97">
            <w:pPr>
              <w:pStyle w:val="NoSpacing"/>
            </w:pPr>
            <w:r w:rsidRPr="000D5E2F">
              <w:t>Consta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FAF5BB" w14:textId="77777777" w:rsidR="00C9293D" w:rsidRPr="000D5E2F" w:rsidRDefault="00C9293D" w:rsidP="00591A97">
            <w:pPr>
              <w:pStyle w:val="NoSpacing"/>
            </w:pPr>
            <w:r w:rsidRPr="000D5E2F">
              <w:t>-4.8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B1DBAD" w14:textId="77777777" w:rsidR="00C9293D" w:rsidRPr="000D5E2F" w:rsidRDefault="00C9293D" w:rsidP="00591A97">
            <w:pPr>
              <w:pStyle w:val="NoSpacing"/>
            </w:pPr>
            <w:r w:rsidRPr="000D5E2F">
              <w:t>1.3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456664" w14:textId="77777777" w:rsidR="00C9293D" w:rsidRPr="000D5E2F" w:rsidRDefault="00C9293D" w:rsidP="00591A97">
            <w:pPr>
              <w:pStyle w:val="NoSpacing"/>
            </w:pPr>
            <w:r w:rsidRPr="000D5E2F">
              <w:t>13.43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615EB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33C180" w14:textId="77777777" w:rsidR="00C9293D" w:rsidRPr="000D5E2F" w:rsidRDefault="00C9293D" w:rsidP="00591A97">
            <w:pPr>
              <w:pStyle w:val="NoSpacing"/>
            </w:pPr>
            <w:r w:rsidRPr="000D5E2F"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2F8E9" w14:textId="77777777" w:rsidR="00C9293D" w:rsidRPr="000D5E2F" w:rsidRDefault="00C9293D" w:rsidP="00591A97">
            <w:pPr>
              <w:pStyle w:val="NoSpacing"/>
            </w:pPr>
            <w:r w:rsidRPr="000D5E2F">
              <w:t>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3B8F7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BBD005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9293D" w:rsidRPr="000D5E2F" w14:paraId="58B1ACA6" w14:textId="77777777" w:rsidTr="00591A97">
        <w:trPr>
          <w:cantSplit/>
          <w:trHeight w:val="57"/>
        </w:trPr>
        <w:tc>
          <w:tcPr>
            <w:tcW w:w="95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448E9E9" w14:textId="77777777" w:rsidR="00C9293D" w:rsidRPr="000D5E2F" w:rsidRDefault="00C9293D" w:rsidP="00591A97">
            <w:pPr>
              <w:pStyle w:val="NoSpacing"/>
            </w:pPr>
            <w:r w:rsidRPr="000D5E2F">
              <w:t>Step 4</w:t>
            </w:r>
            <w:r w:rsidRPr="000D5E2F">
              <w:rPr>
                <w:vertAlign w:val="superscript"/>
              </w:rPr>
              <w:t>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426F07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HT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AA4226" w14:textId="77777777" w:rsidR="00C9293D" w:rsidRPr="000D5E2F" w:rsidRDefault="00C9293D" w:rsidP="00591A97">
            <w:pPr>
              <w:pStyle w:val="NoSpacing"/>
            </w:pPr>
            <w:r w:rsidRPr="000D5E2F">
              <w:t>1.9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88725" w14:textId="77777777" w:rsidR="00C9293D" w:rsidRPr="000D5E2F" w:rsidRDefault="00C9293D" w:rsidP="00591A97">
            <w:pPr>
              <w:pStyle w:val="NoSpacing"/>
            </w:pPr>
            <w:r w:rsidRPr="000D5E2F">
              <w:t>1.0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55A08" w14:textId="77777777" w:rsidR="00C9293D" w:rsidRPr="000D5E2F" w:rsidRDefault="00C9293D" w:rsidP="00591A97">
            <w:pPr>
              <w:pStyle w:val="NoSpacing"/>
            </w:pPr>
            <w:r w:rsidRPr="000D5E2F">
              <w:t>3.22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FB923E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603E2" w14:textId="77777777" w:rsidR="00C9293D" w:rsidRPr="000D5E2F" w:rsidRDefault="00C9293D" w:rsidP="00591A97">
            <w:pPr>
              <w:pStyle w:val="NoSpacing"/>
            </w:pPr>
            <w:r w:rsidRPr="000D5E2F">
              <w:t>.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FA0CA" w14:textId="77777777" w:rsidR="00C9293D" w:rsidRPr="000D5E2F" w:rsidRDefault="00C9293D" w:rsidP="00591A97">
            <w:pPr>
              <w:pStyle w:val="NoSpacing"/>
            </w:pPr>
            <w:r w:rsidRPr="000D5E2F">
              <w:t>7.0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82BE2" w14:textId="77777777" w:rsidR="00C9293D" w:rsidRPr="000D5E2F" w:rsidRDefault="00C9293D" w:rsidP="00591A97">
            <w:pPr>
              <w:pStyle w:val="NoSpacing"/>
            </w:pPr>
            <w:r w:rsidRPr="000D5E2F">
              <w:t>.83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3844BC" w14:textId="77777777" w:rsidR="00C9293D" w:rsidRPr="000D5E2F" w:rsidRDefault="00C9293D" w:rsidP="00591A97">
            <w:pPr>
              <w:pStyle w:val="NoSpacing"/>
            </w:pPr>
            <w:r w:rsidRPr="000D5E2F">
              <w:t>59.531</w:t>
            </w:r>
          </w:p>
        </w:tc>
      </w:tr>
      <w:tr w:rsidR="00C9293D" w:rsidRPr="000D5E2F" w14:paraId="35E1CAB3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3939AB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661509" w14:textId="77777777" w:rsidR="00C9293D" w:rsidRPr="000D5E2F" w:rsidRDefault="00C9293D" w:rsidP="00591A97">
            <w:pPr>
              <w:pStyle w:val="NoSpacing"/>
            </w:pPr>
            <w:proofErr w:type="gramStart"/>
            <w:r>
              <w:t>SMOKING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41D1CA" w14:textId="77777777" w:rsidR="00C9293D" w:rsidRPr="000D5E2F" w:rsidRDefault="00C9293D" w:rsidP="00591A97">
            <w:pPr>
              <w:pStyle w:val="NoSpacing"/>
            </w:pPr>
            <w:r w:rsidRPr="000D5E2F">
              <w:t>1.8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19EBDB" w14:textId="77777777" w:rsidR="00C9293D" w:rsidRPr="000D5E2F" w:rsidRDefault="00C9293D" w:rsidP="00591A97">
            <w:pPr>
              <w:pStyle w:val="NoSpacing"/>
            </w:pPr>
            <w:r w:rsidRPr="000D5E2F">
              <w:t>.8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9F03F" w14:textId="77777777" w:rsidR="00C9293D" w:rsidRPr="000D5E2F" w:rsidRDefault="00C9293D" w:rsidP="00591A97">
            <w:pPr>
              <w:pStyle w:val="NoSpacing"/>
            </w:pPr>
            <w:r w:rsidRPr="000D5E2F">
              <w:t>4.7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0289DD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FB6D4" w14:textId="77777777" w:rsidR="00C9293D" w:rsidRPr="000D5E2F" w:rsidRDefault="00C9293D" w:rsidP="00591A97">
            <w:pPr>
              <w:pStyle w:val="NoSpacing"/>
            </w:pPr>
            <w:r w:rsidRPr="000D5E2F">
              <w:t>.0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5D128" w14:textId="77777777" w:rsidR="00C9293D" w:rsidRPr="000D5E2F" w:rsidRDefault="00C9293D" w:rsidP="00591A97">
            <w:pPr>
              <w:pStyle w:val="NoSpacing"/>
            </w:pPr>
            <w:r w:rsidRPr="000D5E2F">
              <w:t>6.4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F5EC30" w14:textId="77777777" w:rsidR="00C9293D" w:rsidRPr="000D5E2F" w:rsidRDefault="00C9293D" w:rsidP="00591A97">
            <w:pPr>
              <w:pStyle w:val="NoSpacing"/>
            </w:pPr>
            <w:r w:rsidRPr="000D5E2F">
              <w:t>1.20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729C45" w14:textId="77777777" w:rsidR="00C9293D" w:rsidRPr="000D5E2F" w:rsidRDefault="00C9293D" w:rsidP="00591A97">
            <w:pPr>
              <w:pStyle w:val="NoSpacing"/>
            </w:pPr>
            <w:r w:rsidRPr="000D5E2F">
              <w:t>34.464</w:t>
            </w:r>
          </w:p>
        </w:tc>
      </w:tr>
      <w:tr w:rsidR="00C9293D" w:rsidRPr="000D5E2F" w14:paraId="5EF73786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22A0161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83C39A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CKD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F3AADC" w14:textId="77777777" w:rsidR="00C9293D" w:rsidRPr="000D5E2F" w:rsidRDefault="00C9293D" w:rsidP="00591A97">
            <w:pPr>
              <w:pStyle w:val="NoSpacing"/>
            </w:pPr>
            <w:r w:rsidRPr="000D5E2F">
              <w:t>.5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EE9171" w14:textId="77777777" w:rsidR="00C9293D" w:rsidRPr="000D5E2F" w:rsidRDefault="00C9293D" w:rsidP="00591A97">
            <w:pPr>
              <w:pStyle w:val="NoSpacing"/>
            </w:pPr>
            <w:r w:rsidRPr="000D5E2F">
              <w:t>.5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E5585" w14:textId="77777777" w:rsidR="00C9293D" w:rsidRPr="000D5E2F" w:rsidRDefault="00C9293D" w:rsidP="00591A97">
            <w:pPr>
              <w:pStyle w:val="NoSpacing"/>
            </w:pPr>
            <w:r w:rsidRPr="000D5E2F">
              <w:t>.91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3B55E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1C046" w14:textId="77777777" w:rsidR="00C9293D" w:rsidRPr="000D5E2F" w:rsidRDefault="00C9293D" w:rsidP="00591A97">
            <w:pPr>
              <w:pStyle w:val="NoSpacing"/>
            </w:pPr>
            <w:r w:rsidRPr="000D5E2F">
              <w:t>.3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A1134" w14:textId="77777777" w:rsidR="00C9293D" w:rsidRPr="000D5E2F" w:rsidRDefault="00C9293D" w:rsidP="00591A97">
            <w:pPr>
              <w:pStyle w:val="NoSpacing"/>
            </w:pPr>
            <w:r w:rsidRPr="000D5E2F">
              <w:t>1.7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2AE37" w14:textId="77777777" w:rsidR="00C9293D" w:rsidRPr="000D5E2F" w:rsidRDefault="00C9293D" w:rsidP="00591A97">
            <w:pPr>
              <w:pStyle w:val="NoSpacing"/>
            </w:pPr>
            <w:r w:rsidRPr="000D5E2F">
              <w:t>.55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9241E8" w14:textId="77777777" w:rsidR="00C9293D" w:rsidRPr="000D5E2F" w:rsidRDefault="00C9293D" w:rsidP="00591A97">
            <w:pPr>
              <w:pStyle w:val="NoSpacing"/>
            </w:pPr>
            <w:r w:rsidRPr="000D5E2F">
              <w:t>5.485</w:t>
            </w:r>
          </w:p>
        </w:tc>
      </w:tr>
      <w:tr w:rsidR="00C9293D" w:rsidRPr="000D5E2F" w14:paraId="2AF03C58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D19EC24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850075" w14:textId="77777777" w:rsidR="00C9293D" w:rsidRPr="000D5E2F" w:rsidRDefault="00C9293D" w:rsidP="00591A97">
            <w:pPr>
              <w:pStyle w:val="NoSpacing"/>
            </w:pPr>
            <w:proofErr w:type="gramStart"/>
            <w:r>
              <w:t>CVD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6F9179" w14:textId="77777777" w:rsidR="00C9293D" w:rsidRPr="000D5E2F" w:rsidRDefault="00C9293D" w:rsidP="00591A97">
            <w:pPr>
              <w:pStyle w:val="NoSpacing"/>
            </w:pPr>
            <w:r w:rsidRPr="000D5E2F">
              <w:t>1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CAA4C" w14:textId="77777777" w:rsidR="00C9293D" w:rsidRPr="000D5E2F" w:rsidRDefault="00C9293D" w:rsidP="00591A97">
            <w:pPr>
              <w:pStyle w:val="NoSpacing"/>
            </w:pPr>
            <w:r w:rsidRPr="000D5E2F">
              <w:t>.5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DE932" w14:textId="77777777" w:rsidR="00C9293D" w:rsidRPr="000D5E2F" w:rsidRDefault="00C9293D" w:rsidP="00591A97">
            <w:pPr>
              <w:pStyle w:val="NoSpacing"/>
            </w:pPr>
            <w:r w:rsidRPr="000D5E2F">
              <w:t>3.22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37F6DC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062BA3" w14:textId="77777777" w:rsidR="00C9293D" w:rsidRPr="000D5E2F" w:rsidRDefault="00C9293D" w:rsidP="00591A97">
            <w:pPr>
              <w:pStyle w:val="NoSpacing"/>
            </w:pPr>
            <w:r w:rsidRPr="000D5E2F">
              <w:t>.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5049F" w14:textId="77777777" w:rsidR="00C9293D" w:rsidRPr="000D5E2F" w:rsidRDefault="00C9293D" w:rsidP="00591A97">
            <w:pPr>
              <w:pStyle w:val="NoSpacing"/>
            </w:pPr>
            <w:r w:rsidRPr="000D5E2F">
              <w:t>2.8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F43FE" w14:textId="77777777" w:rsidR="00C9293D" w:rsidRPr="000D5E2F" w:rsidRDefault="00C9293D" w:rsidP="00591A97">
            <w:pPr>
              <w:pStyle w:val="NoSpacing"/>
            </w:pPr>
            <w:r w:rsidRPr="000D5E2F">
              <w:t>.91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F04768" w14:textId="77777777" w:rsidR="00C9293D" w:rsidRPr="000D5E2F" w:rsidRDefault="00C9293D" w:rsidP="00591A97">
            <w:pPr>
              <w:pStyle w:val="NoSpacing"/>
            </w:pPr>
            <w:r w:rsidRPr="000D5E2F">
              <w:t>8.711</w:t>
            </w:r>
          </w:p>
        </w:tc>
      </w:tr>
      <w:tr w:rsidR="00C9293D" w:rsidRPr="000D5E2F" w14:paraId="37E8FAEB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D47D475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AE7A33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Sex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92CD5E" w14:textId="77777777" w:rsidR="00C9293D" w:rsidRPr="000D5E2F" w:rsidRDefault="00C9293D" w:rsidP="00591A97">
            <w:pPr>
              <w:pStyle w:val="NoSpacing"/>
            </w:pPr>
            <w:r w:rsidRPr="000D5E2F">
              <w:t>-.7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DD7CFD" w14:textId="77777777" w:rsidR="00C9293D" w:rsidRPr="000D5E2F" w:rsidRDefault="00C9293D" w:rsidP="00591A97">
            <w:pPr>
              <w:pStyle w:val="NoSpacing"/>
            </w:pPr>
            <w:r w:rsidRPr="000D5E2F">
              <w:t>.8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10134" w14:textId="77777777" w:rsidR="00C9293D" w:rsidRPr="000D5E2F" w:rsidRDefault="00C9293D" w:rsidP="00591A97">
            <w:pPr>
              <w:pStyle w:val="NoSpacing"/>
            </w:pPr>
            <w:r w:rsidRPr="000D5E2F">
              <w:t>.7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7F524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44A55" w14:textId="77777777" w:rsidR="00C9293D" w:rsidRPr="000D5E2F" w:rsidRDefault="00C9293D" w:rsidP="00591A97">
            <w:pPr>
              <w:pStyle w:val="NoSpacing"/>
            </w:pPr>
            <w:r w:rsidRPr="000D5E2F">
              <w:t>.3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47A11" w14:textId="77777777" w:rsidR="00C9293D" w:rsidRPr="000D5E2F" w:rsidRDefault="00C9293D" w:rsidP="00591A97">
            <w:pPr>
              <w:pStyle w:val="NoSpacing"/>
            </w:pPr>
            <w:r w:rsidRPr="000D5E2F">
              <w:t>.4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BBA2F" w14:textId="77777777" w:rsidR="00C9293D" w:rsidRPr="000D5E2F" w:rsidRDefault="00C9293D" w:rsidP="00591A97">
            <w:pPr>
              <w:pStyle w:val="NoSpacing"/>
            </w:pPr>
            <w:r w:rsidRPr="000D5E2F">
              <w:t>.09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429F61" w14:textId="77777777" w:rsidR="00C9293D" w:rsidRPr="000D5E2F" w:rsidRDefault="00C9293D" w:rsidP="00591A97">
            <w:pPr>
              <w:pStyle w:val="NoSpacing"/>
            </w:pPr>
            <w:r w:rsidRPr="000D5E2F">
              <w:t>2.523</w:t>
            </w:r>
          </w:p>
        </w:tc>
      </w:tr>
      <w:tr w:rsidR="00C9293D" w:rsidRPr="000D5E2F" w14:paraId="67605F29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FEEE96D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7DF58F" w14:textId="77777777" w:rsidR="00C9293D" w:rsidRPr="000D5E2F" w:rsidRDefault="00C9293D" w:rsidP="00591A97">
            <w:pPr>
              <w:pStyle w:val="NoSpacing"/>
            </w:pPr>
            <w:r w:rsidRPr="000D5E2F">
              <w:t>Consta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422545" w14:textId="77777777" w:rsidR="00C9293D" w:rsidRPr="000D5E2F" w:rsidRDefault="00C9293D" w:rsidP="00591A97">
            <w:pPr>
              <w:pStyle w:val="NoSpacing"/>
            </w:pPr>
            <w:r w:rsidRPr="000D5E2F">
              <w:t>-4.5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CBC5B" w14:textId="77777777" w:rsidR="00C9293D" w:rsidRPr="000D5E2F" w:rsidRDefault="00C9293D" w:rsidP="00591A97">
            <w:pPr>
              <w:pStyle w:val="NoSpacing"/>
            </w:pPr>
            <w:r w:rsidRPr="000D5E2F">
              <w:t>1.2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2C54D" w14:textId="77777777" w:rsidR="00C9293D" w:rsidRPr="000D5E2F" w:rsidRDefault="00C9293D" w:rsidP="00591A97">
            <w:pPr>
              <w:pStyle w:val="NoSpacing"/>
            </w:pPr>
            <w:r w:rsidRPr="000D5E2F">
              <w:t>13.32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7F76F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C3CB5" w14:textId="77777777" w:rsidR="00C9293D" w:rsidRPr="000D5E2F" w:rsidRDefault="00C9293D" w:rsidP="00591A97">
            <w:pPr>
              <w:pStyle w:val="NoSpacing"/>
            </w:pPr>
            <w:r w:rsidRPr="000D5E2F"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1CE5B" w14:textId="77777777" w:rsidR="00C9293D" w:rsidRPr="000D5E2F" w:rsidRDefault="00C9293D" w:rsidP="00591A97">
            <w:pPr>
              <w:pStyle w:val="NoSpacing"/>
            </w:pPr>
            <w:r w:rsidRPr="000D5E2F">
              <w:t>.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67AC2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D04E81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9293D" w:rsidRPr="000D5E2F" w14:paraId="1C966657" w14:textId="77777777" w:rsidTr="00591A97">
        <w:trPr>
          <w:cantSplit/>
          <w:trHeight w:val="57"/>
        </w:trPr>
        <w:tc>
          <w:tcPr>
            <w:tcW w:w="95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72F9FDA" w14:textId="77777777" w:rsidR="00C9293D" w:rsidRPr="000D5E2F" w:rsidRDefault="00C9293D" w:rsidP="00591A97">
            <w:pPr>
              <w:pStyle w:val="NoSpacing"/>
            </w:pPr>
            <w:r w:rsidRPr="000D5E2F">
              <w:t>Step 5</w:t>
            </w:r>
            <w:r w:rsidRPr="000D5E2F">
              <w:rPr>
                <w:vertAlign w:val="superscript"/>
              </w:rPr>
              <w:t>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1466FA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HT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BF7D88" w14:textId="77777777" w:rsidR="00C9293D" w:rsidRPr="000D5E2F" w:rsidRDefault="00C9293D" w:rsidP="00591A97">
            <w:pPr>
              <w:pStyle w:val="NoSpacing"/>
            </w:pPr>
            <w:r w:rsidRPr="000D5E2F">
              <w:t>1.9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3F95DC" w14:textId="77777777" w:rsidR="00C9293D" w:rsidRPr="000D5E2F" w:rsidRDefault="00C9293D" w:rsidP="00591A97">
            <w:pPr>
              <w:pStyle w:val="NoSpacing"/>
            </w:pPr>
            <w:r w:rsidRPr="000D5E2F">
              <w:t>1.0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64EF64" w14:textId="77777777" w:rsidR="00C9293D" w:rsidRPr="000D5E2F" w:rsidRDefault="00C9293D" w:rsidP="00591A97">
            <w:pPr>
              <w:pStyle w:val="NoSpacing"/>
            </w:pPr>
            <w:r w:rsidRPr="000D5E2F">
              <w:t>3.1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09A55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6D81E6" w14:textId="77777777" w:rsidR="00C9293D" w:rsidRPr="000D5E2F" w:rsidRDefault="00C9293D" w:rsidP="00591A97">
            <w:pPr>
              <w:pStyle w:val="NoSpacing"/>
            </w:pPr>
            <w:r w:rsidRPr="000D5E2F">
              <w:t>.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1D3849" w14:textId="77777777" w:rsidR="00C9293D" w:rsidRPr="000D5E2F" w:rsidRDefault="00C9293D" w:rsidP="00591A97">
            <w:pPr>
              <w:pStyle w:val="NoSpacing"/>
            </w:pPr>
            <w:r w:rsidRPr="000D5E2F">
              <w:t>6.7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05194A" w14:textId="77777777" w:rsidR="00C9293D" w:rsidRPr="000D5E2F" w:rsidRDefault="00C9293D" w:rsidP="00591A97">
            <w:pPr>
              <w:pStyle w:val="NoSpacing"/>
            </w:pPr>
            <w:r w:rsidRPr="000D5E2F">
              <w:t>.82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A824BF" w14:textId="77777777" w:rsidR="00C9293D" w:rsidRPr="000D5E2F" w:rsidRDefault="00C9293D" w:rsidP="00591A97">
            <w:pPr>
              <w:pStyle w:val="NoSpacing"/>
            </w:pPr>
            <w:r w:rsidRPr="000D5E2F">
              <w:t>56.007</w:t>
            </w:r>
          </w:p>
        </w:tc>
      </w:tr>
      <w:tr w:rsidR="00C9293D" w:rsidRPr="000D5E2F" w14:paraId="6E074F12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0E0DEDD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D29428" w14:textId="77777777" w:rsidR="00C9293D" w:rsidRPr="000D5E2F" w:rsidRDefault="00C9293D" w:rsidP="00591A97">
            <w:pPr>
              <w:pStyle w:val="NoSpacing"/>
            </w:pPr>
            <w:proofErr w:type="gramStart"/>
            <w:r>
              <w:t>SMOKING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8AB47F" w14:textId="77777777" w:rsidR="00C9293D" w:rsidRPr="000D5E2F" w:rsidRDefault="00C9293D" w:rsidP="00591A97">
            <w:pPr>
              <w:pStyle w:val="NoSpacing"/>
            </w:pPr>
            <w:r w:rsidRPr="000D5E2F">
              <w:t>1.4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B508A" w14:textId="77777777" w:rsidR="00C9293D" w:rsidRPr="000D5E2F" w:rsidRDefault="00C9293D" w:rsidP="00591A97">
            <w:pPr>
              <w:pStyle w:val="NoSpacing"/>
            </w:pPr>
            <w:r w:rsidRPr="000D5E2F">
              <w:t>.6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DA742" w14:textId="77777777" w:rsidR="00C9293D" w:rsidRPr="000D5E2F" w:rsidRDefault="00C9293D" w:rsidP="00591A97">
            <w:pPr>
              <w:pStyle w:val="NoSpacing"/>
            </w:pPr>
            <w:r w:rsidRPr="000D5E2F">
              <w:t>4.87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5662BF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71612" w14:textId="77777777" w:rsidR="00C9293D" w:rsidRPr="000D5E2F" w:rsidRDefault="00C9293D" w:rsidP="00591A97">
            <w:pPr>
              <w:pStyle w:val="NoSpacing"/>
            </w:pPr>
            <w:r w:rsidRPr="000D5E2F">
              <w:t>.0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6A4D4" w14:textId="77777777" w:rsidR="00C9293D" w:rsidRPr="000D5E2F" w:rsidRDefault="00C9293D" w:rsidP="00591A97">
            <w:pPr>
              <w:pStyle w:val="NoSpacing"/>
            </w:pPr>
            <w:r w:rsidRPr="000D5E2F">
              <w:t>4.1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E2F42" w14:textId="77777777" w:rsidR="00C9293D" w:rsidRPr="000D5E2F" w:rsidRDefault="00C9293D" w:rsidP="00591A97">
            <w:pPr>
              <w:pStyle w:val="NoSpacing"/>
            </w:pPr>
            <w:r w:rsidRPr="000D5E2F">
              <w:t>1.17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C7D370" w14:textId="77777777" w:rsidR="00C9293D" w:rsidRPr="000D5E2F" w:rsidRDefault="00C9293D" w:rsidP="00591A97">
            <w:pPr>
              <w:pStyle w:val="NoSpacing"/>
            </w:pPr>
            <w:r w:rsidRPr="000D5E2F">
              <w:t>14.489</w:t>
            </w:r>
          </w:p>
        </w:tc>
      </w:tr>
      <w:tr w:rsidR="00C9293D" w:rsidRPr="000D5E2F" w14:paraId="546E6430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9714825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E98EC7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CKD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17523F" w14:textId="77777777" w:rsidR="00C9293D" w:rsidRPr="000D5E2F" w:rsidRDefault="00C9293D" w:rsidP="00591A97">
            <w:pPr>
              <w:pStyle w:val="NoSpacing"/>
            </w:pPr>
            <w:r w:rsidRPr="000D5E2F">
              <w:t>.5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AE85E" w14:textId="77777777" w:rsidR="00C9293D" w:rsidRPr="000D5E2F" w:rsidRDefault="00C9293D" w:rsidP="00591A97">
            <w:pPr>
              <w:pStyle w:val="NoSpacing"/>
            </w:pPr>
            <w:r w:rsidRPr="000D5E2F">
              <w:t>.5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141CE" w14:textId="77777777" w:rsidR="00C9293D" w:rsidRPr="000D5E2F" w:rsidRDefault="00C9293D" w:rsidP="00591A97">
            <w:pPr>
              <w:pStyle w:val="NoSpacing"/>
            </w:pPr>
            <w:r w:rsidRPr="000D5E2F">
              <w:t>.9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F645A5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A7B32" w14:textId="77777777" w:rsidR="00C9293D" w:rsidRPr="000D5E2F" w:rsidRDefault="00C9293D" w:rsidP="00591A97">
            <w:pPr>
              <w:pStyle w:val="NoSpacing"/>
            </w:pPr>
            <w:r w:rsidRPr="000D5E2F">
              <w:t>.3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5061B" w14:textId="77777777" w:rsidR="00C9293D" w:rsidRPr="000D5E2F" w:rsidRDefault="00C9293D" w:rsidP="00591A97">
            <w:pPr>
              <w:pStyle w:val="NoSpacing"/>
            </w:pPr>
            <w:r w:rsidRPr="000D5E2F">
              <w:t>1.7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80497" w14:textId="77777777" w:rsidR="00C9293D" w:rsidRPr="000D5E2F" w:rsidRDefault="00C9293D" w:rsidP="00591A97">
            <w:pPr>
              <w:pStyle w:val="NoSpacing"/>
            </w:pPr>
            <w:r w:rsidRPr="000D5E2F">
              <w:t>.57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94D2F8" w14:textId="77777777" w:rsidR="00C9293D" w:rsidRPr="000D5E2F" w:rsidRDefault="00C9293D" w:rsidP="00591A97">
            <w:pPr>
              <w:pStyle w:val="NoSpacing"/>
            </w:pPr>
            <w:r w:rsidRPr="000D5E2F">
              <w:t>5.542</w:t>
            </w:r>
          </w:p>
        </w:tc>
      </w:tr>
      <w:tr w:rsidR="00C9293D" w:rsidRPr="000D5E2F" w14:paraId="25917B20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A065517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FB0A0D" w14:textId="77777777" w:rsidR="00C9293D" w:rsidRPr="000D5E2F" w:rsidRDefault="00C9293D" w:rsidP="00591A97">
            <w:pPr>
              <w:pStyle w:val="NoSpacing"/>
            </w:pPr>
            <w:proofErr w:type="gramStart"/>
            <w:r>
              <w:t>CVD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BD857D" w14:textId="77777777" w:rsidR="00C9293D" w:rsidRPr="000D5E2F" w:rsidRDefault="00C9293D" w:rsidP="00591A97">
            <w:pPr>
              <w:pStyle w:val="NoSpacing"/>
            </w:pPr>
            <w:r w:rsidRPr="000D5E2F">
              <w:t>.9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6F469" w14:textId="77777777" w:rsidR="00C9293D" w:rsidRPr="000D5E2F" w:rsidRDefault="00C9293D" w:rsidP="00591A97">
            <w:pPr>
              <w:pStyle w:val="NoSpacing"/>
            </w:pPr>
            <w:r w:rsidRPr="000D5E2F">
              <w:t>.5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CB3E7B" w14:textId="77777777" w:rsidR="00C9293D" w:rsidRPr="000D5E2F" w:rsidRDefault="00C9293D" w:rsidP="00591A97">
            <w:pPr>
              <w:pStyle w:val="NoSpacing"/>
            </w:pPr>
            <w:r w:rsidRPr="000D5E2F">
              <w:t>2.8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28C276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B8F12D" w14:textId="77777777" w:rsidR="00C9293D" w:rsidRPr="000D5E2F" w:rsidRDefault="00C9293D" w:rsidP="00591A97">
            <w:pPr>
              <w:pStyle w:val="NoSpacing"/>
            </w:pPr>
            <w:r w:rsidRPr="000D5E2F">
              <w:t>.0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909B0" w14:textId="77777777" w:rsidR="00C9293D" w:rsidRPr="000D5E2F" w:rsidRDefault="00C9293D" w:rsidP="00591A97">
            <w:pPr>
              <w:pStyle w:val="NoSpacing"/>
            </w:pPr>
            <w:r w:rsidRPr="000D5E2F">
              <w:t>2.6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C58393" w14:textId="77777777" w:rsidR="00C9293D" w:rsidRPr="000D5E2F" w:rsidRDefault="00C9293D" w:rsidP="00591A97">
            <w:pPr>
              <w:pStyle w:val="NoSpacing"/>
            </w:pPr>
            <w:r w:rsidRPr="000D5E2F">
              <w:t>.85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5561B0" w14:textId="77777777" w:rsidR="00C9293D" w:rsidRPr="000D5E2F" w:rsidRDefault="00C9293D" w:rsidP="00591A97">
            <w:pPr>
              <w:pStyle w:val="NoSpacing"/>
            </w:pPr>
            <w:r w:rsidRPr="000D5E2F">
              <w:t>8.018</w:t>
            </w:r>
          </w:p>
        </w:tc>
      </w:tr>
      <w:tr w:rsidR="00C9293D" w:rsidRPr="000D5E2F" w14:paraId="0C763F85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92D3A76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28B7C7" w14:textId="77777777" w:rsidR="00C9293D" w:rsidRPr="000D5E2F" w:rsidRDefault="00C9293D" w:rsidP="00591A97">
            <w:pPr>
              <w:pStyle w:val="NoSpacing"/>
            </w:pPr>
            <w:r w:rsidRPr="000D5E2F">
              <w:t>Consta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1F3140" w14:textId="77777777" w:rsidR="00C9293D" w:rsidRPr="000D5E2F" w:rsidRDefault="00C9293D" w:rsidP="00591A97">
            <w:pPr>
              <w:pStyle w:val="NoSpacing"/>
            </w:pPr>
            <w:r w:rsidRPr="000D5E2F">
              <w:t>-4.7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12391" w14:textId="77777777" w:rsidR="00C9293D" w:rsidRPr="000D5E2F" w:rsidRDefault="00C9293D" w:rsidP="00591A97">
            <w:pPr>
              <w:pStyle w:val="NoSpacing"/>
            </w:pPr>
            <w:r w:rsidRPr="000D5E2F">
              <w:t>1.2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AE37D0" w14:textId="77777777" w:rsidR="00C9293D" w:rsidRPr="000D5E2F" w:rsidRDefault="00C9293D" w:rsidP="00591A97">
            <w:pPr>
              <w:pStyle w:val="NoSpacing"/>
            </w:pPr>
            <w:r w:rsidRPr="000D5E2F">
              <w:t>15.04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9FDAA4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38246" w14:textId="77777777" w:rsidR="00C9293D" w:rsidRPr="000D5E2F" w:rsidRDefault="00C9293D" w:rsidP="00591A97">
            <w:pPr>
              <w:pStyle w:val="NoSpacing"/>
            </w:pPr>
            <w:r w:rsidRPr="000D5E2F"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96FDA" w14:textId="77777777" w:rsidR="00C9293D" w:rsidRPr="000D5E2F" w:rsidRDefault="00C9293D" w:rsidP="00591A97">
            <w:pPr>
              <w:pStyle w:val="NoSpacing"/>
            </w:pPr>
            <w:r w:rsidRPr="000D5E2F">
              <w:t>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4CF6C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D611D1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9293D" w:rsidRPr="000D5E2F" w14:paraId="6482B269" w14:textId="77777777" w:rsidTr="00591A97">
        <w:trPr>
          <w:cantSplit/>
          <w:trHeight w:val="57"/>
        </w:trPr>
        <w:tc>
          <w:tcPr>
            <w:tcW w:w="95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6F8B75" w14:textId="77777777" w:rsidR="00C9293D" w:rsidRPr="000D5E2F" w:rsidRDefault="00C9293D" w:rsidP="00591A97">
            <w:pPr>
              <w:pStyle w:val="NoSpacing"/>
            </w:pPr>
            <w:r w:rsidRPr="000D5E2F">
              <w:t>Step 6</w:t>
            </w:r>
            <w:r w:rsidRPr="000D5E2F">
              <w:rPr>
                <w:vertAlign w:val="superscript"/>
              </w:rPr>
              <w:t>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45D7EB" w14:textId="77777777" w:rsidR="00C9293D" w:rsidRPr="000D5E2F" w:rsidRDefault="00C9293D" w:rsidP="00591A97">
            <w:pPr>
              <w:pStyle w:val="NoSpacing"/>
            </w:pPr>
            <w:proofErr w:type="gramStart"/>
            <w:r w:rsidRPr="000D5E2F">
              <w:t>HT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7946E2" w14:textId="77777777" w:rsidR="00C9293D" w:rsidRPr="000D5E2F" w:rsidRDefault="00C9293D" w:rsidP="00591A97">
            <w:pPr>
              <w:pStyle w:val="NoSpacing"/>
            </w:pPr>
            <w:r w:rsidRPr="000D5E2F">
              <w:t>2.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13740" w14:textId="77777777" w:rsidR="00C9293D" w:rsidRPr="000D5E2F" w:rsidRDefault="00C9293D" w:rsidP="00591A97">
            <w:pPr>
              <w:pStyle w:val="NoSpacing"/>
            </w:pPr>
            <w:r w:rsidRPr="000D5E2F">
              <w:t>1.0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1625A" w14:textId="77777777" w:rsidR="00C9293D" w:rsidRPr="000D5E2F" w:rsidRDefault="00C9293D" w:rsidP="00591A97">
            <w:pPr>
              <w:pStyle w:val="NoSpacing"/>
            </w:pPr>
            <w:r w:rsidRPr="000D5E2F">
              <w:t>3.52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6D0D7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6A025" w14:textId="77777777" w:rsidR="00C9293D" w:rsidRPr="000D5E2F" w:rsidRDefault="00C9293D" w:rsidP="00591A97">
            <w:pPr>
              <w:pStyle w:val="NoSpacing"/>
            </w:pPr>
            <w:r w:rsidRPr="000D5E2F">
              <w:t>.0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EA95B1" w14:textId="77777777" w:rsidR="00C9293D" w:rsidRPr="000D5E2F" w:rsidRDefault="00C9293D" w:rsidP="00591A97">
            <w:pPr>
              <w:pStyle w:val="NoSpacing"/>
            </w:pPr>
            <w:r w:rsidRPr="000D5E2F">
              <w:t>7.4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D7081" w14:textId="77777777" w:rsidR="00C9293D" w:rsidRPr="000D5E2F" w:rsidRDefault="00C9293D" w:rsidP="00591A97">
            <w:pPr>
              <w:pStyle w:val="NoSpacing"/>
            </w:pPr>
            <w:r w:rsidRPr="000D5E2F">
              <w:t>.91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51F075" w14:textId="77777777" w:rsidR="00C9293D" w:rsidRPr="000D5E2F" w:rsidRDefault="00C9293D" w:rsidP="00591A97">
            <w:pPr>
              <w:pStyle w:val="NoSpacing"/>
            </w:pPr>
            <w:r w:rsidRPr="000D5E2F">
              <w:t>60.677</w:t>
            </w:r>
          </w:p>
        </w:tc>
      </w:tr>
      <w:tr w:rsidR="00C9293D" w:rsidRPr="000D5E2F" w14:paraId="6020F24B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03544B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C5752B" w14:textId="77777777" w:rsidR="00C9293D" w:rsidRPr="000D5E2F" w:rsidRDefault="00C9293D" w:rsidP="00591A97">
            <w:pPr>
              <w:pStyle w:val="NoSpacing"/>
            </w:pPr>
            <w:proofErr w:type="gramStart"/>
            <w:r>
              <w:t>SMOKING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2CEE1B" w14:textId="77777777" w:rsidR="00C9293D" w:rsidRPr="000D5E2F" w:rsidRDefault="00C9293D" w:rsidP="00591A97">
            <w:pPr>
              <w:pStyle w:val="NoSpacing"/>
            </w:pPr>
            <w:r w:rsidRPr="000D5E2F">
              <w:t>1.3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7427A" w14:textId="77777777" w:rsidR="00C9293D" w:rsidRPr="000D5E2F" w:rsidRDefault="00C9293D" w:rsidP="00591A97">
            <w:pPr>
              <w:pStyle w:val="NoSpacing"/>
            </w:pPr>
            <w:r w:rsidRPr="000D5E2F">
              <w:t>.6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DEC6F" w14:textId="77777777" w:rsidR="00C9293D" w:rsidRPr="000D5E2F" w:rsidRDefault="00C9293D" w:rsidP="00591A97">
            <w:pPr>
              <w:pStyle w:val="NoSpacing"/>
            </w:pPr>
            <w:r w:rsidRPr="000D5E2F">
              <w:t>4.5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414F3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471B7" w14:textId="77777777" w:rsidR="00C9293D" w:rsidRPr="000D5E2F" w:rsidRDefault="00C9293D" w:rsidP="00591A97">
            <w:pPr>
              <w:pStyle w:val="NoSpacing"/>
            </w:pPr>
            <w:r w:rsidRPr="000D5E2F">
              <w:t>.0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B3F3E" w14:textId="77777777" w:rsidR="00C9293D" w:rsidRPr="000D5E2F" w:rsidRDefault="00C9293D" w:rsidP="00591A97">
            <w:pPr>
              <w:pStyle w:val="NoSpacing"/>
            </w:pPr>
            <w:r w:rsidRPr="000D5E2F">
              <w:t>3.9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5FC1F" w14:textId="77777777" w:rsidR="00C9293D" w:rsidRPr="000D5E2F" w:rsidRDefault="00C9293D" w:rsidP="00591A97">
            <w:pPr>
              <w:pStyle w:val="NoSpacing"/>
            </w:pPr>
            <w:r w:rsidRPr="000D5E2F">
              <w:t>1.11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A61FDB" w14:textId="77777777" w:rsidR="00C9293D" w:rsidRPr="000D5E2F" w:rsidRDefault="00C9293D" w:rsidP="00591A97">
            <w:pPr>
              <w:pStyle w:val="NoSpacing"/>
            </w:pPr>
            <w:r w:rsidRPr="000D5E2F">
              <w:t>13.633</w:t>
            </w:r>
          </w:p>
        </w:tc>
      </w:tr>
      <w:tr w:rsidR="00C9293D" w:rsidRPr="000D5E2F" w14:paraId="269F3498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FC0A00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188B46" w14:textId="77777777" w:rsidR="00C9293D" w:rsidRPr="000D5E2F" w:rsidRDefault="00C9293D" w:rsidP="00591A97">
            <w:pPr>
              <w:pStyle w:val="NoSpacing"/>
            </w:pPr>
            <w:proofErr w:type="gramStart"/>
            <w:r>
              <w:t>CVD</w:t>
            </w:r>
            <w:r w:rsidRPr="000D5E2F">
              <w:t>(</w:t>
            </w:r>
            <w:proofErr w:type="gramEnd"/>
            <w:r w:rsidRPr="000D5E2F">
              <w:t>1)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A3DE36" w14:textId="77777777" w:rsidR="00C9293D" w:rsidRPr="000D5E2F" w:rsidRDefault="00C9293D" w:rsidP="00591A97">
            <w:pPr>
              <w:pStyle w:val="NoSpacing"/>
            </w:pPr>
            <w:r w:rsidRPr="000D5E2F">
              <w:t>1.0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909908" w14:textId="77777777" w:rsidR="00C9293D" w:rsidRPr="000D5E2F" w:rsidRDefault="00C9293D" w:rsidP="00591A97">
            <w:pPr>
              <w:pStyle w:val="NoSpacing"/>
            </w:pPr>
            <w:r w:rsidRPr="000D5E2F">
              <w:t>.5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B9276" w14:textId="77777777" w:rsidR="00C9293D" w:rsidRPr="000D5E2F" w:rsidRDefault="00C9293D" w:rsidP="00591A97">
            <w:pPr>
              <w:pStyle w:val="NoSpacing"/>
            </w:pPr>
            <w:r w:rsidRPr="000D5E2F">
              <w:t>3.40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3E8870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52D25" w14:textId="77777777" w:rsidR="00C9293D" w:rsidRPr="000D5E2F" w:rsidRDefault="00C9293D" w:rsidP="00591A97">
            <w:pPr>
              <w:pStyle w:val="NoSpacing"/>
            </w:pPr>
            <w:r w:rsidRPr="000D5E2F">
              <w:t>.06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A1B30B" w14:textId="77777777" w:rsidR="00C9293D" w:rsidRPr="000D5E2F" w:rsidRDefault="00C9293D" w:rsidP="00591A97">
            <w:pPr>
              <w:pStyle w:val="NoSpacing"/>
            </w:pPr>
            <w:r w:rsidRPr="000D5E2F">
              <w:t>2.8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E753A" w14:textId="77777777" w:rsidR="00C9293D" w:rsidRPr="000D5E2F" w:rsidRDefault="00C9293D" w:rsidP="00591A97">
            <w:pPr>
              <w:pStyle w:val="NoSpacing"/>
            </w:pPr>
            <w:r w:rsidRPr="000D5E2F">
              <w:t>.93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C40FCF" w14:textId="77777777" w:rsidR="00C9293D" w:rsidRPr="000D5E2F" w:rsidRDefault="00C9293D" w:rsidP="00591A97">
            <w:pPr>
              <w:pStyle w:val="NoSpacing"/>
            </w:pPr>
            <w:r w:rsidRPr="000D5E2F">
              <w:t>8.565</w:t>
            </w:r>
          </w:p>
        </w:tc>
      </w:tr>
      <w:tr w:rsidR="00C9293D" w:rsidRPr="000D5E2F" w14:paraId="694A96FA" w14:textId="77777777" w:rsidTr="00591A97">
        <w:trPr>
          <w:cantSplit/>
          <w:trHeight w:val="57"/>
        </w:trPr>
        <w:tc>
          <w:tcPr>
            <w:tcW w:w="9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B16E21" w14:textId="77777777" w:rsidR="00C9293D" w:rsidRPr="000D5E2F" w:rsidRDefault="00C9293D" w:rsidP="00591A97">
            <w:pPr>
              <w:pStyle w:val="NoSpacing"/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DAC9B1" w14:textId="77777777" w:rsidR="00C9293D" w:rsidRPr="000D5E2F" w:rsidRDefault="00C9293D" w:rsidP="00591A97">
            <w:pPr>
              <w:pStyle w:val="NoSpacing"/>
            </w:pPr>
            <w:r w:rsidRPr="000D5E2F">
              <w:t>Constant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78861C" w14:textId="77777777" w:rsidR="00C9293D" w:rsidRPr="000D5E2F" w:rsidRDefault="00C9293D" w:rsidP="00591A97">
            <w:pPr>
              <w:pStyle w:val="NoSpacing"/>
            </w:pPr>
            <w:r w:rsidRPr="000D5E2F">
              <w:t>-4.685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BDAED9" w14:textId="77777777" w:rsidR="00C9293D" w:rsidRPr="000D5E2F" w:rsidRDefault="00C9293D" w:rsidP="00591A97">
            <w:pPr>
              <w:pStyle w:val="NoSpacing"/>
            </w:pPr>
            <w:r w:rsidRPr="000D5E2F">
              <w:t>1.226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E98A08" w14:textId="77777777" w:rsidR="00C9293D" w:rsidRPr="000D5E2F" w:rsidRDefault="00C9293D" w:rsidP="00591A97">
            <w:pPr>
              <w:pStyle w:val="NoSpacing"/>
            </w:pPr>
            <w:r w:rsidRPr="000D5E2F">
              <w:t>14.592</w:t>
            </w:r>
          </w:p>
        </w:tc>
        <w:tc>
          <w:tcPr>
            <w:tcW w:w="4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612E86" w14:textId="77777777" w:rsidR="00C9293D" w:rsidRPr="000D5E2F" w:rsidRDefault="00C9293D" w:rsidP="00591A97">
            <w:pPr>
              <w:pStyle w:val="NoSpacing"/>
            </w:pPr>
            <w:r w:rsidRPr="000D5E2F">
              <w:t>1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428773" w14:textId="77777777" w:rsidR="00C9293D" w:rsidRPr="000D5E2F" w:rsidRDefault="00C9293D" w:rsidP="00591A97">
            <w:pPr>
              <w:pStyle w:val="NoSpacing"/>
            </w:pPr>
            <w:r w:rsidRPr="000D5E2F">
              <w:t>.000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A53062A" w14:textId="77777777" w:rsidR="00C9293D" w:rsidRPr="000D5E2F" w:rsidRDefault="00C9293D" w:rsidP="00591A97">
            <w:pPr>
              <w:pStyle w:val="NoSpacing"/>
            </w:pPr>
            <w:r w:rsidRPr="000D5E2F">
              <w:t>.009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206CB9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F7CB9A" w14:textId="77777777" w:rsidR="00C9293D" w:rsidRPr="000D5E2F" w:rsidRDefault="00C9293D" w:rsidP="00591A9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9293D" w:rsidRPr="000D5E2F" w14:paraId="1FF33D82" w14:textId="77777777" w:rsidTr="00591A97">
        <w:trPr>
          <w:cantSplit/>
          <w:trHeight w:val="57"/>
        </w:trPr>
        <w:tc>
          <w:tcPr>
            <w:tcW w:w="8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3FB38" w14:textId="77777777" w:rsidR="004532E2" w:rsidRPr="004532E2" w:rsidRDefault="00C9293D" w:rsidP="00591A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2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multivariate analysis to determine the most important risk factors for MACE in AMI patients. </w:t>
            </w:r>
            <w:r w:rsidR="004532E2" w:rsidRPr="004532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variables that influence the incidence of MACE are hypertension, smoking and previous history of cardiovascular disease. The strength of the relationship was hypertension (OR=7.452), smoking (OR=3.902) and CVD (OR=2.832).</w:t>
            </w:r>
          </w:p>
          <w:p w14:paraId="6D8EF253" w14:textId="24119E55" w:rsidR="00C9293D" w:rsidRPr="00AB3A78" w:rsidRDefault="00C9293D" w:rsidP="00591A97">
            <w:pPr>
              <w:pStyle w:val="NoSpacing"/>
              <w:rPr>
                <w:lang w:val="id-ID"/>
              </w:rPr>
            </w:pPr>
            <w:r w:rsidRPr="004532E2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MCI=acute myocardial infarction; HT=Hypertension;DM=diabetes mellitus;CKD=chronic kidney disease;CVD=previous cardiovascular disease.</w:t>
            </w:r>
          </w:p>
        </w:tc>
      </w:tr>
    </w:tbl>
    <w:p w14:paraId="507F82FA" w14:textId="77777777" w:rsidR="00C9293D" w:rsidRPr="00C9293D" w:rsidRDefault="00C9293D">
      <w:pPr>
        <w:rPr>
          <w:rFonts w:ascii="Times New Roman" w:hAnsi="Times New Roman" w:cs="Times New Roman"/>
          <w:sz w:val="24"/>
          <w:szCs w:val="24"/>
        </w:rPr>
      </w:pPr>
    </w:p>
    <w:sectPr w:rsidR="00C9293D" w:rsidRPr="00C92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3D"/>
    <w:rsid w:val="004532E2"/>
    <w:rsid w:val="00577BD3"/>
    <w:rsid w:val="00C9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55061"/>
  <w15:chartTrackingRefBased/>
  <w15:docId w15:val="{0146A079-DDB6-4DDF-941B-DB8624C2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293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fa koto</dc:creator>
  <cp:keywords/>
  <dc:description/>
  <cp:lastModifiedBy>harefa koto</cp:lastModifiedBy>
  <cp:revision>1</cp:revision>
  <dcterms:created xsi:type="dcterms:W3CDTF">2021-09-27T04:13:00Z</dcterms:created>
  <dcterms:modified xsi:type="dcterms:W3CDTF">2021-09-27T04:24:00Z</dcterms:modified>
</cp:coreProperties>
</file>